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38EF40" w14:textId="171175CA" w:rsidR="00CE4DAC" w:rsidRPr="00904C71" w:rsidRDefault="00CE4DAC" w:rsidP="00CE4DAC">
      <w:pPr>
        <w:spacing w:line="240" w:lineRule="auto"/>
      </w:pPr>
      <w:r w:rsidRPr="00904C71">
        <w:t>Supplemental Appendix 1. Observed complication codes in historical cohort</w:t>
      </w:r>
      <w:ins w:id="0" w:author="Johnston, Stephen [JJCUS]" w:date="2021-02-11T16:26:00Z">
        <w:r w:rsidR="000C5B65">
          <w:t xml:space="preserve"> and corresponding ECP trial adverse event terms</w:t>
        </w:r>
      </w:ins>
    </w:p>
    <w:tbl>
      <w:tblPr>
        <w:tblStyle w:val="TableGrid"/>
        <w:tblW w:w="13063" w:type="dxa"/>
        <w:tblLayout w:type="fixed"/>
        <w:tblLook w:val="04A0" w:firstRow="1" w:lastRow="0" w:firstColumn="1" w:lastColumn="0" w:noHBand="0" w:noVBand="1"/>
      </w:tblPr>
      <w:tblGrid>
        <w:gridCol w:w="1199"/>
        <w:gridCol w:w="5716"/>
        <w:gridCol w:w="2459"/>
        <w:gridCol w:w="1581"/>
        <w:gridCol w:w="2108"/>
      </w:tblGrid>
      <w:tr w:rsidR="000C5B65" w:rsidRPr="00904C71" w14:paraId="61E4D916" w14:textId="31CD040A" w:rsidTr="000C5B65">
        <w:trPr>
          <w:trHeight w:val="290"/>
        </w:trPr>
        <w:tc>
          <w:tcPr>
            <w:tcW w:w="1199" w:type="dxa"/>
            <w:hideMark/>
          </w:tcPr>
          <w:p w14:paraId="033F5F5E" w14:textId="77777777" w:rsidR="000C5B65" w:rsidRPr="00904C71" w:rsidRDefault="000C5B65" w:rsidP="000054A3">
            <w:pPr>
              <w:rPr>
                <w:b/>
                <w:bCs/>
              </w:rPr>
            </w:pPr>
            <w:r w:rsidRPr="00904C71">
              <w:rPr>
                <w:b/>
                <w:bCs/>
              </w:rPr>
              <w:t>ICD Code</w:t>
            </w:r>
          </w:p>
        </w:tc>
        <w:tc>
          <w:tcPr>
            <w:tcW w:w="5716" w:type="dxa"/>
            <w:hideMark/>
          </w:tcPr>
          <w:p w14:paraId="313A48F4" w14:textId="77777777" w:rsidR="000C5B65" w:rsidRPr="00904C71" w:rsidRDefault="000C5B65" w:rsidP="000054A3">
            <w:pPr>
              <w:rPr>
                <w:b/>
                <w:bCs/>
              </w:rPr>
            </w:pPr>
            <w:r w:rsidRPr="00904C71">
              <w:rPr>
                <w:b/>
                <w:bCs/>
              </w:rPr>
              <w:t>ICD Code Description</w:t>
            </w:r>
          </w:p>
        </w:tc>
        <w:tc>
          <w:tcPr>
            <w:tcW w:w="2459" w:type="dxa"/>
            <w:hideMark/>
          </w:tcPr>
          <w:p w14:paraId="240D8E23" w14:textId="77777777" w:rsidR="000C5B65" w:rsidRPr="00904C71" w:rsidRDefault="000C5B65" w:rsidP="000054A3">
            <w:pPr>
              <w:rPr>
                <w:b/>
                <w:bCs/>
              </w:rPr>
            </w:pPr>
            <w:r w:rsidRPr="00904C71">
              <w:rPr>
                <w:b/>
                <w:bCs/>
              </w:rPr>
              <w:t>Complication</w:t>
            </w:r>
          </w:p>
        </w:tc>
        <w:tc>
          <w:tcPr>
            <w:tcW w:w="1581" w:type="dxa"/>
            <w:hideMark/>
          </w:tcPr>
          <w:p w14:paraId="3712A8DC" w14:textId="77777777" w:rsidR="000C5B65" w:rsidRPr="00904C71" w:rsidRDefault="000C5B65" w:rsidP="000054A3">
            <w:pPr>
              <w:rPr>
                <w:b/>
                <w:bCs/>
              </w:rPr>
            </w:pPr>
            <w:r w:rsidRPr="00904C71">
              <w:rPr>
                <w:b/>
                <w:bCs/>
              </w:rPr>
              <w:t># of Patients*</w:t>
            </w:r>
          </w:p>
        </w:tc>
        <w:tc>
          <w:tcPr>
            <w:tcW w:w="2108" w:type="dxa"/>
          </w:tcPr>
          <w:p w14:paraId="0D2482B6" w14:textId="77777777" w:rsidR="000C5B65" w:rsidRPr="000C5B65" w:rsidRDefault="000C5B65" w:rsidP="000054A3">
            <w:pPr>
              <w:rPr>
                <w:b/>
                <w:bCs/>
                <w:highlight w:val="cyan"/>
              </w:rPr>
            </w:pPr>
            <w:r w:rsidRPr="000C5B65">
              <w:rPr>
                <w:b/>
                <w:bCs/>
                <w:highlight w:val="cyan"/>
              </w:rPr>
              <w:t xml:space="preserve">ECP trial </w:t>
            </w:r>
          </w:p>
          <w:p w14:paraId="2120B5F2" w14:textId="06D59816" w:rsidR="000C5B65" w:rsidRPr="000C5B65" w:rsidRDefault="000C5B65" w:rsidP="000054A3">
            <w:pPr>
              <w:rPr>
                <w:b/>
                <w:bCs/>
                <w:highlight w:val="cyan"/>
              </w:rPr>
            </w:pPr>
            <w:r w:rsidRPr="000C5B65">
              <w:rPr>
                <w:b/>
                <w:bCs/>
                <w:highlight w:val="cyan"/>
              </w:rPr>
              <w:t>adverse event terms</w:t>
            </w:r>
          </w:p>
        </w:tc>
      </w:tr>
      <w:tr w:rsidR="000C5B65" w:rsidRPr="00904C71" w14:paraId="08166861" w14:textId="1778675F" w:rsidTr="000C5B65">
        <w:trPr>
          <w:trHeight w:val="290"/>
        </w:trPr>
        <w:tc>
          <w:tcPr>
            <w:tcW w:w="1199" w:type="dxa"/>
            <w:noWrap/>
            <w:hideMark/>
          </w:tcPr>
          <w:p w14:paraId="236900AD" w14:textId="77777777" w:rsidR="000C5B65" w:rsidRPr="00904C71" w:rsidRDefault="000C5B65" w:rsidP="000054A3">
            <w:r w:rsidRPr="00904C71">
              <w:t>K91.89</w:t>
            </w:r>
          </w:p>
        </w:tc>
        <w:tc>
          <w:tcPr>
            <w:tcW w:w="5716" w:type="dxa"/>
            <w:noWrap/>
            <w:hideMark/>
          </w:tcPr>
          <w:p w14:paraId="0E4BC4F7" w14:textId="77777777" w:rsidR="000C5B65" w:rsidRPr="00904C71" w:rsidRDefault="000C5B65" w:rsidP="000054A3">
            <w:r w:rsidRPr="00904C71">
              <w:t>Other postprocedural complications and disorders of digestive system</w:t>
            </w:r>
          </w:p>
        </w:tc>
        <w:tc>
          <w:tcPr>
            <w:tcW w:w="2459" w:type="dxa"/>
            <w:noWrap/>
            <w:hideMark/>
          </w:tcPr>
          <w:p w14:paraId="0BD00296" w14:textId="77777777" w:rsidR="000C5B65" w:rsidRPr="00904C71" w:rsidRDefault="000C5B65" w:rsidP="000054A3">
            <w:r w:rsidRPr="00904C71">
              <w:t>Anastomotic leak</w:t>
            </w:r>
          </w:p>
        </w:tc>
        <w:tc>
          <w:tcPr>
            <w:tcW w:w="1581" w:type="dxa"/>
            <w:noWrap/>
            <w:hideMark/>
          </w:tcPr>
          <w:p w14:paraId="45FFF993" w14:textId="77777777" w:rsidR="000C5B65" w:rsidRPr="00904C71" w:rsidRDefault="000C5B65" w:rsidP="000054A3">
            <w:r w:rsidRPr="00904C71">
              <w:t>53</w:t>
            </w:r>
          </w:p>
        </w:tc>
        <w:tc>
          <w:tcPr>
            <w:tcW w:w="2108" w:type="dxa"/>
            <w:vMerge w:val="restart"/>
          </w:tcPr>
          <w:p w14:paraId="01227391" w14:textId="3BDDEB6B" w:rsidR="000C5B65" w:rsidRPr="000C5B65" w:rsidRDefault="000C5B65" w:rsidP="000054A3">
            <w:pPr>
              <w:rPr>
                <w:highlight w:val="cyan"/>
              </w:rPr>
            </w:pPr>
            <w:r w:rsidRPr="000C5B65">
              <w:rPr>
                <w:highlight w:val="cyan"/>
              </w:rPr>
              <w:t>Anastomotic leak</w:t>
            </w:r>
          </w:p>
        </w:tc>
      </w:tr>
      <w:tr w:rsidR="000C5B65" w:rsidRPr="00904C71" w14:paraId="0E345382" w14:textId="473C788D" w:rsidTr="000C5B65">
        <w:trPr>
          <w:trHeight w:val="290"/>
        </w:trPr>
        <w:tc>
          <w:tcPr>
            <w:tcW w:w="1199" w:type="dxa"/>
            <w:noWrap/>
            <w:hideMark/>
          </w:tcPr>
          <w:p w14:paraId="5EAEFAE6" w14:textId="77777777" w:rsidR="000C5B65" w:rsidRPr="00904C71" w:rsidRDefault="000C5B65" w:rsidP="000054A3">
            <w:r w:rsidRPr="00904C71">
              <w:t>K65.1</w:t>
            </w:r>
          </w:p>
        </w:tc>
        <w:tc>
          <w:tcPr>
            <w:tcW w:w="5716" w:type="dxa"/>
            <w:noWrap/>
            <w:hideMark/>
          </w:tcPr>
          <w:p w14:paraId="79DC2317" w14:textId="77777777" w:rsidR="000C5B65" w:rsidRPr="00904C71" w:rsidRDefault="000C5B65" w:rsidP="000054A3">
            <w:r w:rsidRPr="00904C71">
              <w:t>Peritoneal abscess</w:t>
            </w:r>
          </w:p>
        </w:tc>
        <w:tc>
          <w:tcPr>
            <w:tcW w:w="2459" w:type="dxa"/>
            <w:noWrap/>
            <w:hideMark/>
          </w:tcPr>
          <w:p w14:paraId="0D3B2BE2" w14:textId="77777777" w:rsidR="000C5B65" w:rsidRPr="00904C71" w:rsidRDefault="000C5B65" w:rsidP="000054A3">
            <w:r w:rsidRPr="00904C71">
              <w:t>Anastomotic leak</w:t>
            </w:r>
          </w:p>
        </w:tc>
        <w:tc>
          <w:tcPr>
            <w:tcW w:w="1581" w:type="dxa"/>
            <w:noWrap/>
            <w:hideMark/>
          </w:tcPr>
          <w:p w14:paraId="320F40C3" w14:textId="77777777" w:rsidR="000C5B65" w:rsidRPr="00904C71" w:rsidRDefault="000C5B65" w:rsidP="000054A3">
            <w:r w:rsidRPr="00904C71">
              <w:t>36</w:t>
            </w:r>
          </w:p>
        </w:tc>
        <w:tc>
          <w:tcPr>
            <w:tcW w:w="2108" w:type="dxa"/>
            <w:vMerge/>
          </w:tcPr>
          <w:p w14:paraId="75E98F6D" w14:textId="77777777" w:rsidR="000C5B65" w:rsidRPr="000C5B65" w:rsidRDefault="000C5B65" w:rsidP="000054A3">
            <w:pPr>
              <w:rPr>
                <w:highlight w:val="cyan"/>
              </w:rPr>
            </w:pPr>
          </w:p>
        </w:tc>
      </w:tr>
      <w:tr w:rsidR="000C5B65" w:rsidRPr="00904C71" w14:paraId="6D300801" w14:textId="6BFF9E05" w:rsidTr="000C5B65">
        <w:trPr>
          <w:trHeight w:val="290"/>
        </w:trPr>
        <w:tc>
          <w:tcPr>
            <w:tcW w:w="1199" w:type="dxa"/>
            <w:noWrap/>
            <w:hideMark/>
          </w:tcPr>
          <w:p w14:paraId="08744D77" w14:textId="77777777" w:rsidR="000C5B65" w:rsidRPr="00904C71" w:rsidRDefault="000C5B65" w:rsidP="000054A3">
            <w:r w:rsidRPr="00904C71">
              <w:t>K63.2</w:t>
            </w:r>
          </w:p>
        </w:tc>
        <w:tc>
          <w:tcPr>
            <w:tcW w:w="5716" w:type="dxa"/>
            <w:noWrap/>
            <w:hideMark/>
          </w:tcPr>
          <w:p w14:paraId="70CC7A49" w14:textId="77777777" w:rsidR="000C5B65" w:rsidRPr="00904C71" w:rsidRDefault="000C5B65" w:rsidP="000054A3">
            <w:r w:rsidRPr="00904C71">
              <w:t>Fistula of intestine</w:t>
            </w:r>
          </w:p>
        </w:tc>
        <w:tc>
          <w:tcPr>
            <w:tcW w:w="2459" w:type="dxa"/>
            <w:noWrap/>
            <w:hideMark/>
          </w:tcPr>
          <w:p w14:paraId="6F7C3B3A" w14:textId="77777777" w:rsidR="000C5B65" w:rsidRPr="00904C71" w:rsidRDefault="000C5B65" w:rsidP="000054A3">
            <w:r w:rsidRPr="00904C71">
              <w:t>Anastomotic leak</w:t>
            </w:r>
          </w:p>
        </w:tc>
        <w:tc>
          <w:tcPr>
            <w:tcW w:w="1581" w:type="dxa"/>
            <w:noWrap/>
            <w:hideMark/>
          </w:tcPr>
          <w:p w14:paraId="0BF911E4" w14:textId="77777777" w:rsidR="000C5B65" w:rsidRPr="00904C71" w:rsidRDefault="000C5B65" w:rsidP="000054A3">
            <w:r w:rsidRPr="00904C71">
              <w:t>19</w:t>
            </w:r>
          </w:p>
        </w:tc>
        <w:tc>
          <w:tcPr>
            <w:tcW w:w="2108" w:type="dxa"/>
            <w:vMerge/>
          </w:tcPr>
          <w:p w14:paraId="485E2977" w14:textId="77777777" w:rsidR="000C5B65" w:rsidRPr="000C5B65" w:rsidRDefault="000C5B65" w:rsidP="000054A3">
            <w:pPr>
              <w:rPr>
                <w:highlight w:val="cyan"/>
              </w:rPr>
            </w:pPr>
          </w:p>
        </w:tc>
      </w:tr>
      <w:tr w:rsidR="000C5B65" w:rsidRPr="00904C71" w14:paraId="4D2CD4BD" w14:textId="1AA31FED" w:rsidTr="000C5B65">
        <w:trPr>
          <w:trHeight w:val="290"/>
        </w:trPr>
        <w:tc>
          <w:tcPr>
            <w:tcW w:w="1199" w:type="dxa"/>
            <w:noWrap/>
            <w:hideMark/>
          </w:tcPr>
          <w:p w14:paraId="66B006B2" w14:textId="77777777" w:rsidR="000C5B65" w:rsidRPr="00904C71" w:rsidRDefault="000C5B65" w:rsidP="000054A3">
            <w:r w:rsidRPr="00904C71">
              <w:t>D62</w:t>
            </w:r>
          </w:p>
        </w:tc>
        <w:tc>
          <w:tcPr>
            <w:tcW w:w="5716" w:type="dxa"/>
            <w:noWrap/>
            <w:hideMark/>
          </w:tcPr>
          <w:p w14:paraId="09FDD015" w14:textId="77777777" w:rsidR="000C5B65" w:rsidRPr="00904C71" w:rsidRDefault="000C5B65" w:rsidP="000054A3">
            <w:r w:rsidRPr="00904C71">
              <w:t>Acute posthemorrhagic anemia</w:t>
            </w:r>
          </w:p>
        </w:tc>
        <w:tc>
          <w:tcPr>
            <w:tcW w:w="2459" w:type="dxa"/>
            <w:noWrap/>
            <w:hideMark/>
          </w:tcPr>
          <w:p w14:paraId="69245AF1" w14:textId="77777777" w:rsidR="000C5B65" w:rsidRPr="00904C71" w:rsidRDefault="000C5B65" w:rsidP="000054A3">
            <w:r w:rsidRPr="00904C71">
              <w:t>Bleeding</w:t>
            </w:r>
          </w:p>
        </w:tc>
        <w:tc>
          <w:tcPr>
            <w:tcW w:w="1581" w:type="dxa"/>
            <w:noWrap/>
            <w:hideMark/>
          </w:tcPr>
          <w:p w14:paraId="32C1BAED" w14:textId="77777777" w:rsidR="000C5B65" w:rsidRPr="00904C71" w:rsidRDefault="000C5B65" w:rsidP="000054A3">
            <w:r w:rsidRPr="00904C71">
              <w:t>92</w:t>
            </w:r>
          </w:p>
        </w:tc>
        <w:tc>
          <w:tcPr>
            <w:tcW w:w="2108" w:type="dxa"/>
            <w:vMerge w:val="restart"/>
          </w:tcPr>
          <w:p w14:paraId="7FD2B4FA" w14:textId="7DC9959B" w:rsidR="000C5B65" w:rsidRPr="000C5B65" w:rsidRDefault="000C5B65" w:rsidP="000C5B65">
            <w:pPr>
              <w:rPr>
                <w:highlight w:val="cyan"/>
              </w:rPr>
            </w:pPr>
            <w:r w:rsidRPr="000C5B65">
              <w:rPr>
                <w:highlight w:val="cyan"/>
              </w:rPr>
              <w:t>Blood in stool</w:t>
            </w:r>
          </w:p>
          <w:p w14:paraId="397D4D33" w14:textId="77777777" w:rsidR="000C5B65" w:rsidRPr="000C5B65" w:rsidRDefault="000C5B65" w:rsidP="000C5B65">
            <w:pPr>
              <w:rPr>
                <w:highlight w:val="cyan"/>
              </w:rPr>
            </w:pPr>
          </w:p>
          <w:p w14:paraId="5175EA02" w14:textId="17077AF7" w:rsidR="000C5B65" w:rsidRPr="000C5B65" w:rsidRDefault="000C5B65" w:rsidP="000C5B65">
            <w:pPr>
              <w:rPr>
                <w:highlight w:val="cyan"/>
              </w:rPr>
            </w:pPr>
            <w:r w:rsidRPr="000C5B65">
              <w:rPr>
                <w:highlight w:val="cyan"/>
              </w:rPr>
              <w:t>PR bleeding</w:t>
            </w:r>
          </w:p>
          <w:p w14:paraId="15051C9E" w14:textId="77777777" w:rsidR="000C5B65" w:rsidRPr="000C5B65" w:rsidRDefault="000C5B65" w:rsidP="000C5B65">
            <w:pPr>
              <w:rPr>
                <w:highlight w:val="cyan"/>
              </w:rPr>
            </w:pPr>
          </w:p>
          <w:p w14:paraId="7F0C85F5" w14:textId="339F2D10" w:rsidR="000C5B65" w:rsidRPr="000C5B65" w:rsidRDefault="000C5B65" w:rsidP="000C5B65">
            <w:pPr>
              <w:rPr>
                <w:highlight w:val="cyan"/>
              </w:rPr>
            </w:pPr>
            <w:r w:rsidRPr="000C5B65">
              <w:rPr>
                <w:highlight w:val="cyan"/>
              </w:rPr>
              <w:t>Post Op Bleed</w:t>
            </w:r>
          </w:p>
        </w:tc>
      </w:tr>
      <w:tr w:rsidR="000C5B65" w:rsidRPr="00904C71" w14:paraId="2C4C5707" w14:textId="71ACD708" w:rsidTr="000C5B65">
        <w:trPr>
          <w:trHeight w:val="290"/>
        </w:trPr>
        <w:tc>
          <w:tcPr>
            <w:tcW w:w="1199" w:type="dxa"/>
            <w:noWrap/>
            <w:hideMark/>
          </w:tcPr>
          <w:p w14:paraId="4BEA2ACE" w14:textId="77777777" w:rsidR="000C5B65" w:rsidRPr="00904C71" w:rsidRDefault="000C5B65" w:rsidP="000054A3">
            <w:r w:rsidRPr="00904C71">
              <w:t>K91.840</w:t>
            </w:r>
          </w:p>
        </w:tc>
        <w:tc>
          <w:tcPr>
            <w:tcW w:w="5716" w:type="dxa"/>
            <w:noWrap/>
            <w:hideMark/>
          </w:tcPr>
          <w:p w14:paraId="7178F9FF" w14:textId="77777777" w:rsidR="000C5B65" w:rsidRPr="00904C71" w:rsidRDefault="000C5B65" w:rsidP="000054A3">
            <w:r w:rsidRPr="00904C71">
              <w:t>Postprocedural hemorrhage of a digestive system organ or structure following a digestive system procedure</w:t>
            </w:r>
          </w:p>
        </w:tc>
        <w:tc>
          <w:tcPr>
            <w:tcW w:w="2459" w:type="dxa"/>
            <w:noWrap/>
            <w:hideMark/>
          </w:tcPr>
          <w:p w14:paraId="491BB1AF" w14:textId="77777777" w:rsidR="000C5B65" w:rsidRPr="00904C71" w:rsidRDefault="000C5B65" w:rsidP="000054A3">
            <w:r w:rsidRPr="00904C71">
              <w:t>Bleeding</w:t>
            </w:r>
          </w:p>
        </w:tc>
        <w:tc>
          <w:tcPr>
            <w:tcW w:w="1581" w:type="dxa"/>
            <w:noWrap/>
            <w:hideMark/>
          </w:tcPr>
          <w:p w14:paraId="467C5EC4" w14:textId="77777777" w:rsidR="000C5B65" w:rsidRPr="00904C71" w:rsidRDefault="000C5B65" w:rsidP="000054A3">
            <w:r w:rsidRPr="00904C71">
              <w:t>13</w:t>
            </w:r>
          </w:p>
        </w:tc>
        <w:tc>
          <w:tcPr>
            <w:tcW w:w="2108" w:type="dxa"/>
            <w:vMerge/>
          </w:tcPr>
          <w:p w14:paraId="0EC23995" w14:textId="77777777" w:rsidR="000C5B65" w:rsidRPr="000C5B65" w:rsidRDefault="000C5B65" w:rsidP="000054A3">
            <w:pPr>
              <w:rPr>
                <w:highlight w:val="cyan"/>
              </w:rPr>
            </w:pPr>
          </w:p>
        </w:tc>
      </w:tr>
      <w:tr w:rsidR="000C5B65" w:rsidRPr="00904C71" w14:paraId="17980F34" w14:textId="04AB347C" w:rsidTr="000C5B65">
        <w:trPr>
          <w:trHeight w:val="290"/>
        </w:trPr>
        <w:tc>
          <w:tcPr>
            <w:tcW w:w="1199" w:type="dxa"/>
            <w:noWrap/>
            <w:hideMark/>
          </w:tcPr>
          <w:p w14:paraId="07B36882" w14:textId="77777777" w:rsidR="000C5B65" w:rsidRPr="00904C71" w:rsidRDefault="000C5B65" w:rsidP="000054A3">
            <w:r w:rsidRPr="00904C71">
              <w:t>K92.1</w:t>
            </w:r>
          </w:p>
        </w:tc>
        <w:tc>
          <w:tcPr>
            <w:tcW w:w="5716" w:type="dxa"/>
            <w:noWrap/>
            <w:hideMark/>
          </w:tcPr>
          <w:p w14:paraId="08BD0937" w14:textId="77777777" w:rsidR="000C5B65" w:rsidRPr="00904C71" w:rsidRDefault="000C5B65" w:rsidP="000054A3">
            <w:r w:rsidRPr="00904C71">
              <w:t>Melena</w:t>
            </w:r>
          </w:p>
        </w:tc>
        <w:tc>
          <w:tcPr>
            <w:tcW w:w="2459" w:type="dxa"/>
            <w:noWrap/>
            <w:hideMark/>
          </w:tcPr>
          <w:p w14:paraId="5717291E" w14:textId="77777777" w:rsidR="000C5B65" w:rsidRPr="00904C71" w:rsidRDefault="000C5B65" w:rsidP="000054A3">
            <w:r w:rsidRPr="00904C71">
              <w:t>Bleeding</w:t>
            </w:r>
          </w:p>
        </w:tc>
        <w:tc>
          <w:tcPr>
            <w:tcW w:w="1581" w:type="dxa"/>
            <w:noWrap/>
            <w:hideMark/>
          </w:tcPr>
          <w:p w14:paraId="2E914F32" w14:textId="77777777" w:rsidR="000C5B65" w:rsidRPr="00904C71" w:rsidRDefault="000C5B65" w:rsidP="000054A3">
            <w:r w:rsidRPr="00904C71">
              <w:t>13</w:t>
            </w:r>
          </w:p>
        </w:tc>
        <w:tc>
          <w:tcPr>
            <w:tcW w:w="2108" w:type="dxa"/>
            <w:vMerge/>
          </w:tcPr>
          <w:p w14:paraId="370924A8" w14:textId="77777777" w:rsidR="000C5B65" w:rsidRPr="000C5B65" w:rsidRDefault="000C5B65" w:rsidP="000054A3">
            <w:pPr>
              <w:rPr>
                <w:highlight w:val="cyan"/>
              </w:rPr>
            </w:pPr>
          </w:p>
        </w:tc>
      </w:tr>
      <w:tr w:rsidR="000C5B65" w:rsidRPr="00904C71" w14:paraId="6F3F83C3" w14:textId="3448E4EE" w:rsidTr="000C5B65">
        <w:trPr>
          <w:trHeight w:val="290"/>
        </w:trPr>
        <w:tc>
          <w:tcPr>
            <w:tcW w:w="1199" w:type="dxa"/>
            <w:noWrap/>
            <w:hideMark/>
          </w:tcPr>
          <w:p w14:paraId="3F8BEFCB" w14:textId="77777777" w:rsidR="000C5B65" w:rsidRPr="00904C71" w:rsidRDefault="000C5B65" w:rsidP="000054A3">
            <w:r w:rsidRPr="00904C71">
              <w:t>L76.32</w:t>
            </w:r>
          </w:p>
        </w:tc>
        <w:tc>
          <w:tcPr>
            <w:tcW w:w="5716" w:type="dxa"/>
            <w:noWrap/>
            <w:hideMark/>
          </w:tcPr>
          <w:p w14:paraId="767B1788" w14:textId="77777777" w:rsidR="000C5B65" w:rsidRPr="00904C71" w:rsidRDefault="000C5B65" w:rsidP="000054A3">
            <w:r w:rsidRPr="00904C71">
              <w:t>Postprocedural hematoma of skin and subcutaneous tissue following other procedure</w:t>
            </w:r>
          </w:p>
        </w:tc>
        <w:tc>
          <w:tcPr>
            <w:tcW w:w="2459" w:type="dxa"/>
            <w:noWrap/>
            <w:hideMark/>
          </w:tcPr>
          <w:p w14:paraId="6B42C5F9" w14:textId="77777777" w:rsidR="000C5B65" w:rsidRPr="00904C71" w:rsidRDefault="000C5B65" w:rsidP="000054A3">
            <w:r w:rsidRPr="00904C71">
              <w:t>Bleeding</w:t>
            </w:r>
          </w:p>
        </w:tc>
        <w:tc>
          <w:tcPr>
            <w:tcW w:w="1581" w:type="dxa"/>
            <w:noWrap/>
            <w:hideMark/>
          </w:tcPr>
          <w:p w14:paraId="7BB1CE2D" w14:textId="77777777" w:rsidR="000C5B65" w:rsidRPr="00904C71" w:rsidRDefault="000C5B65" w:rsidP="000054A3">
            <w:r w:rsidRPr="00904C71">
              <w:t>6</w:t>
            </w:r>
          </w:p>
        </w:tc>
        <w:tc>
          <w:tcPr>
            <w:tcW w:w="2108" w:type="dxa"/>
            <w:vMerge/>
          </w:tcPr>
          <w:p w14:paraId="6B833C6D" w14:textId="77777777" w:rsidR="000C5B65" w:rsidRPr="000C5B65" w:rsidRDefault="000C5B65" w:rsidP="000054A3">
            <w:pPr>
              <w:rPr>
                <w:highlight w:val="cyan"/>
              </w:rPr>
            </w:pPr>
          </w:p>
        </w:tc>
      </w:tr>
      <w:tr w:rsidR="000C5B65" w:rsidRPr="00904C71" w14:paraId="6FDF0DF5" w14:textId="2552516B" w:rsidTr="000C5B65">
        <w:trPr>
          <w:trHeight w:val="290"/>
        </w:trPr>
        <w:tc>
          <w:tcPr>
            <w:tcW w:w="1199" w:type="dxa"/>
            <w:noWrap/>
            <w:hideMark/>
          </w:tcPr>
          <w:p w14:paraId="72AED3F0" w14:textId="77777777" w:rsidR="000C5B65" w:rsidRPr="00904C71" w:rsidRDefault="000C5B65" w:rsidP="000054A3">
            <w:r w:rsidRPr="00904C71">
              <w:t>K91.872</w:t>
            </w:r>
          </w:p>
        </w:tc>
        <w:tc>
          <w:tcPr>
            <w:tcW w:w="5716" w:type="dxa"/>
            <w:noWrap/>
            <w:hideMark/>
          </w:tcPr>
          <w:p w14:paraId="38058105" w14:textId="77777777" w:rsidR="000C5B65" w:rsidRPr="00904C71" w:rsidRDefault="000C5B65" w:rsidP="000054A3">
            <w:r w:rsidRPr="00904C71">
              <w:t>Postprocedural seroma of a digestive system organ or structure following a digestive system procedure</w:t>
            </w:r>
          </w:p>
        </w:tc>
        <w:tc>
          <w:tcPr>
            <w:tcW w:w="2459" w:type="dxa"/>
            <w:noWrap/>
            <w:hideMark/>
          </w:tcPr>
          <w:p w14:paraId="463366C5" w14:textId="77777777" w:rsidR="000C5B65" w:rsidRPr="00904C71" w:rsidRDefault="000C5B65" w:rsidP="000054A3">
            <w:r w:rsidRPr="00904C71">
              <w:t>Bleeding</w:t>
            </w:r>
          </w:p>
        </w:tc>
        <w:tc>
          <w:tcPr>
            <w:tcW w:w="1581" w:type="dxa"/>
            <w:noWrap/>
            <w:hideMark/>
          </w:tcPr>
          <w:p w14:paraId="3CFA781F" w14:textId="77777777" w:rsidR="000C5B65" w:rsidRPr="00904C71" w:rsidRDefault="000C5B65" w:rsidP="000054A3">
            <w:r w:rsidRPr="00904C71">
              <w:t>5</w:t>
            </w:r>
          </w:p>
        </w:tc>
        <w:tc>
          <w:tcPr>
            <w:tcW w:w="2108" w:type="dxa"/>
            <w:vMerge/>
          </w:tcPr>
          <w:p w14:paraId="620A3F13" w14:textId="77777777" w:rsidR="000C5B65" w:rsidRPr="000C5B65" w:rsidRDefault="000C5B65" w:rsidP="000054A3">
            <w:pPr>
              <w:rPr>
                <w:highlight w:val="cyan"/>
              </w:rPr>
            </w:pPr>
          </w:p>
        </w:tc>
      </w:tr>
      <w:tr w:rsidR="000C5B65" w:rsidRPr="00904C71" w14:paraId="10CB8D91" w14:textId="2D7B6D24" w:rsidTr="000C5B65">
        <w:trPr>
          <w:trHeight w:val="290"/>
        </w:trPr>
        <w:tc>
          <w:tcPr>
            <w:tcW w:w="1199" w:type="dxa"/>
            <w:noWrap/>
            <w:hideMark/>
          </w:tcPr>
          <w:p w14:paraId="5B2761E5" w14:textId="77777777" w:rsidR="000C5B65" w:rsidRPr="00904C71" w:rsidRDefault="000C5B65" w:rsidP="000054A3">
            <w:r w:rsidRPr="00904C71">
              <w:t>K92.2</w:t>
            </w:r>
          </w:p>
        </w:tc>
        <w:tc>
          <w:tcPr>
            <w:tcW w:w="5716" w:type="dxa"/>
            <w:noWrap/>
            <w:hideMark/>
          </w:tcPr>
          <w:p w14:paraId="10E36BA1" w14:textId="77777777" w:rsidR="000C5B65" w:rsidRPr="00904C71" w:rsidRDefault="000C5B65" w:rsidP="000054A3">
            <w:r w:rsidRPr="00904C71">
              <w:t>Gastrointestinal hemorrhage, unspecified</w:t>
            </w:r>
          </w:p>
        </w:tc>
        <w:tc>
          <w:tcPr>
            <w:tcW w:w="2459" w:type="dxa"/>
            <w:noWrap/>
            <w:hideMark/>
          </w:tcPr>
          <w:p w14:paraId="7FA4C65E" w14:textId="77777777" w:rsidR="000C5B65" w:rsidRPr="00904C71" w:rsidRDefault="000C5B65" w:rsidP="000054A3">
            <w:r w:rsidRPr="00904C71">
              <w:t>Bleeding</w:t>
            </w:r>
          </w:p>
        </w:tc>
        <w:tc>
          <w:tcPr>
            <w:tcW w:w="1581" w:type="dxa"/>
            <w:noWrap/>
            <w:hideMark/>
          </w:tcPr>
          <w:p w14:paraId="6F5AFDE8" w14:textId="77777777" w:rsidR="000C5B65" w:rsidRPr="00904C71" w:rsidRDefault="000C5B65" w:rsidP="000054A3">
            <w:r w:rsidRPr="00904C71">
              <w:t>4</w:t>
            </w:r>
          </w:p>
        </w:tc>
        <w:tc>
          <w:tcPr>
            <w:tcW w:w="2108" w:type="dxa"/>
            <w:vMerge/>
          </w:tcPr>
          <w:p w14:paraId="7316D85D" w14:textId="77777777" w:rsidR="000C5B65" w:rsidRPr="000C5B65" w:rsidRDefault="000C5B65" w:rsidP="000054A3">
            <w:pPr>
              <w:rPr>
                <w:highlight w:val="cyan"/>
              </w:rPr>
            </w:pPr>
          </w:p>
        </w:tc>
      </w:tr>
      <w:tr w:rsidR="000C5B65" w:rsidRPr="00904C71" w14:paraId="70102206" w14:textId="7CC9EC67" w:rsidTr="000C5B65">
        <w:trPr>
          <w:trHeight w:val="290"/>
        </w:trPr>
        <w:tc>
          <w:tcPr>
            <w:tcW w:w="1199" w:type="dxa"/>
            <w:noWrap/>
            <w:hideMark/>
          </w:tcPr>
          <w:p w14:paraId="6C02B6E2" w14:textId="77777777" w:rsidR="000C5B65" w:rsidRPr="00904C71" w:rsidRDefault="000C5B65" w:rsidP="000054A3">
            <w:r w:rsidRPr="00904C71">
              <w:t>K91.870</w:t>
            </w:r>
          </w:p>
        </w:tc>
        <w:tc>
          <w:tcPr>
            <w:tcW w:w="5716" w:type="dxa"/>
            <w:noWrap/>
            <w:hideMark/>
          </w:tcPr>
          <w:p w14:paraId="3F2EF9AF" w14:textId="77777777" w:rsidR="000C5B65" w:rsidRPr="00904C71" w:rsidRDefault="000C5B65" w:rsidP="000054A3">
            <w:r w:rsidRPr="00904C71">
              <w:t>Postprocedural hematoma of a digestive system organ or structure following a digestive system procedure</w:t>
            </w:r>
          </w:p>
        </w:tc>
        <w:tc>
          <w:tcPr>
            <w:tcW w:w="2459" w:type="dxa"/>
            <w:noWrap/>
            <w:hideMark/>
          </w:tcPr>
          <w:p w14:paraId="082D728A" w14:textId="77777777" w:rsidR="000C5B65" w:rsidRPr="00904C71" w:rsidRDefault="000C5B65" w:rsidP="000054A3">
            <w:r w:rsidRPr="00904C71">
              <w:t>Bleeding</w:t>
            </w:r>
          </w:p>
        </w:tc>
        <w:tc>
          <w:tcPr>
            <w:tcW w:w="1581" w:type="dxa"/>
            <w:noWrap/>
            <w:hideMark/>
          </w:tcPr>
          <w:p w14:paraId="528FC1F1" w14:textId="77777777" w:rsidR="000C5B65" w:rsidRPr="00904C71" w:rsidRDefault="000C5B65" w:rsidP="000054A3">
            <w:r w:rsidRPr="00904C71">
              <w:t>3</w:t>
            </w:r>
          </w:p>
        </w:tc>
        <w:tc>
          <w:tcPr>
            <w:tcW w:w="2108" w:type="dxa"/>
            <w:vMerge/>
          </w:tcPr>
          <w:p w14:paraId="697F2EC4" w14:textId="77777777" w:rsidR="000C5B65" w:rsidRPr="000C5B65" w:rsidRDefault="000C5B65" w:rsidP="000054A3">
            <w:pPr>
              <w:rPr>
                <w:highlight w:val="cyan"/>
              </w:rPr>
            </w:pPr>
          </w:p>
        </w:tc>
      </w:tr>
      <w:tr w:rsidR="000C5B65" w:rsidRPr="00904C71" w14:paraId="23E3D6A2" w14:textId="2095E01D" w:rsidTr="000C5B65">
        <w:trPr>
          <w:trHeight w:val="290"/>
        </w:trPr>
        <w:tc>
          <w:tcPr>
            <w:tcW w:w="1199" w:type="dxa"/>
            <w:noWrap/>
            <w:hideMark/>
          </w:tcPr>
          <w:p w14:paraId="35F63A77" w14:textId="77777777" w:rsidR="000C5B65" w:rsidRPr="00904C71" w:rsidRDefault="000C5B65" w:rsidP="000054A3">
            <w:r w:rsidRPr="00904C71">
              <w:t>K91.871</w:t>
            </w:r>
          </w:p>
        </w:tc>
        <w:tc>
          <w:tcPr>
            <w:tcW w:w="5716" w:type="dxa"/>
            <w:noWrap/>
            <w:hideMark/>
          </w:tcPr>
          <w:p w14:paraId="422DAB7E" w14:textId="77777777" w:rsidR="000C5B65" w:rsidRPr="00904C71" w:rsidRDefault="000C5B65" w:rsidP="000054A3">
            <w:r w:rsidRPr="00904C71">
              <w:t>Postprocedural hematoma of a digestive system organ or structure following other procedure</w:t>
            </w:r>
          </w:p>
        </w:tc>
        <w:tc>
          <w:tcPr>
            <w:tcW w:w="2459" w:type="dxa"/>
            <w:noWrap/>
            <w:hideMark/>
          </w:tcPr>
          <w:p w14:paraId="6D18C674" w14:textId="77777777" w:rsidR="000C5B65" w:rsidRPr="00904C71" w:rsidRDefault="000C5B65" w:rsidP="000054A3">
            <w:r w:rsidRPr="00904C71">
              <w:t>Bleeding</w:t>
            </w:r>
          </w:p>
        </w:tc>
        <w:tc>
          <w:tcPr>
            <w:tcW w:w="1581" w:type="dxa"/>
            <w:noWrap/>
            <w:hideMark/>
          </w:tcPr>
          <w:p w14:paraId="6A824D7E" w14:textId="77777777" w:rsidR="000C5B65" w:rsidRPr="00904C71" w:rsidRDefault="000C5B65" w:rsidP="000054A3">
            <w:r w:rsidRPr="00904C71">
              <w:t>1</w:t>
            </w:r>
          </w:p>
        </w:tc>
        <w:tc>
          <w:tcPr>
            <w:tcW w:w="2108" w:type="dxa"/>
            <w:vMerge/>
          </w:tcPr>
          <w:p w14:paraId="30C38A35" w14:textId="77777777" w:rsidR="000C5B65" w:rsidRPr="000C5B65" w:rsidRDefault="000C5B65" w:rsidP="000054A3">
            <w:pPr>
              <w:rPr>
                <w:highlight w:val="cyan"/>
              </w:rPr>
            </w:pPr>
          </w:p>
        </w:tc>
      </w:tr>
      <w:tr w:rsidR="000C5B65" w:rsidRPr="00904C71" w14:paraId="43249EC4" w14:textId="51FBF15F" w:rsidTr="000C5B65">
        <w:trPr>
          <w:trHeight w:val="290"/>
        </w:trPr>
        <w:tc>
          <w:tcPr>
            <w:tcW w:w="1199" w:type="dxa"/>
            <w:noWrap/>
            <w:hideMark/>
          </w:tcPr>
          <w:p w14:paraId="76ADC1FD" w14:textId="77777777" w:rsidR="000C5B65" w:rsidRPr="00904C71" w:rsidRDefault="000C5B65" w:rsidP="000054A3">
            <w:r w:rsidRPr="00904C71">
              <w:t>K91.873</w:t>
            </w:r>
          </w:p>
        </w:tc>
        <w:tc>
          <w:tcPr>
            <w:tcW w:w="5716" w:type="dxa"/>
            <w:noWrap/>
            <w:hideMark/>
          </w:tcPr>
          <w:p w14:paraId="02F80F82" w14:textId="77777777" w:rsidR="000C5B65" w:rsidRPr="00904C71" w:rsidRDefault="000C5B65" w:rsidP="000054A3">
            <w:r w:rsidRPr="00904C71">
              <w:t>Postprocedural seroma of a digestive system organ or structure following other procedure</w:t>
            </w:r>
          </w:p>
        </w:tc>
        <w:tc>
          <w:tcPr>
            <w:tcW w:w="2459" w:type="dxa"/>
            <w:noWrap/>
            <w:hideMark/>
          </w:tcPr>
          <w:p w14:paraId="0177A6CD" w14:textId="77777777" w:rsidR="000C5B65" w:rsidRPr="00904C71" w:rsidRDefault="000C5B65" w:rsidP="000054A3">
            <w:r w:rsidRPr="00904C71">
              <w:t>Bleeding</w:t>
            </w:r>
          </w:p>
        </w:tc>
        <w:tc>
          <w:tcPr>
            <w:tcW w:w="1581" w:type="dxa"/>
            <w:noWrap/>
            <w:hideMark/>
          </w:tcPr>
          <w:p w14:paraId="6646BF45" w14:textId="77777777" w:rsidR="000C5B65" w:rsidRPr="00904C71" w:rsidRDefault="000C5B65" w:rsidP="000054A3">
            <w:r w:rsidRPr="00904C71">
              <w:t>1</w:t>
            </w:r>
          </w:p>
        </w:tc>
        <w:tc>
          <w:tcPr>
            <w:tcW w:w="2108" w:type="dxa"/>
            <w:vMerge/>
          </w:tcPr>
          <w:p w14:paraId="4967BBDA" w14:textId="77777777" w:rsidR="000C5B65" w:rsidRPr="000C5B65" w:rsidRDefault="000C5B65" w:rsidP="000054A3">
            <w:pPr>
              <w:rPr>
                <w:highlight w:val="cyan"/>
              </w:rPr>
            </w:pPr>
          </w:p>
        </w:tc>
      </w:tr>
      <w:tr w:rsidR="000C5B65" w:rsidRPr="00904C71" w14:paraId="66D44E3D" w14:textId="4E7A2EA9" w:rsidTr="000C5B65">
        <w:trPr>
          <w:trHeight w:val="290"/>
        </w:trPr>
        <w:tc>
          <w:tcPr>
            <w:tcW w:w="1199" w:type="dxa"/>
            <w:noWrap/>
            <w:hideMark/>
          </w:tcPr>
          <w:p w14:paraId="6EEB90BA" w14:textId="77777777" w:rsidR="000C5B65" w:rsidRPr="00904C71" w:rsidRDefault="000C5B65" w:rsidP="000054A3">
            <w:r w:rsidRPr="00904C71">
              <w:t>R58</w:t>
            </w:r>
          </w:p>
        </w:tc>
        <w:tc>
          <w:tcPr>
            <w:tcW w:w="5716" w:type="dxa"/>
            <w:noWrap/>
            <w:hideMark/>
          </w:tcPr>
          <w:p w14:paraId="5E1C335E" w14:textId="77777777" w:rsidR="000C5B65" w:rsidRPr="00904C71" w:rsidRDefault="000C5B65" w:rsidP="000054A3">
            <w:r w:rsidRPr="00904C71">
              <w:t>Hemorrhage, not elsewhere classified</w:t>
            </w:r>
          </w:p>
        </w:tc>
        <w:tc>
          <w:tcPr>
            <w:tcW w:w="2459" w:type="dxa"/>
            <w:noWrap/>
            <w:hideMark/>
          </w:tcPr>
          <w:p w14:paraId="7AEB8A77" w14:textId="77777777" w:rsidR="000C5B65" w:rsidRPr="00904C71" w:rsidRDefault="000C5B65" w:rsidP="000054A3">
            <w:r w:rsidRPr="00904C71">
              <w:t>Bleeding</w:t>
            </w:r>
          </w:p>
        </w:tc>
        <w:tc>
          <w:tcPr>
            <w:tcW w:w="1581" w:type="dxa"/>
            <w:noWrap/>
            <w:hideMark/>
          </w:tcPr>
          <w:p w14:paraId="392BF7F5" w14:textId="77777777" w:rsidR="000C5B65" w:rsidRPr="00904C71" w:rsidRDefault="000C5B65" w:rsidP="000054A3">
            <w:r w:rsidRPr="00904C71">
              <w:t>1</w:t>
            </w:r>
          </w:p>
        </w:tc>
        <w:tc>
          <w:tcPr>
            <w:tcW w:w="2108" w:type="dxa"/>
            <w:vMerge/>
          </w:tcPr>
          <w:p w14:paraId="405CFAE9" w14:textId="77777777" w:rsidR="000C5B65" w:rsidRPr="000C5B65" w:rsidRDefault="000C5B65" w:rsidP="000054A3">
            <w:pPr>
              <w:rPr>
                <w:highlight w:val="cyan"/>
              </w:rPr>
            </w:pPr>
          </w:p>
        </w:tc>
      </w:tr>
      <w:tr w:rsidR="000C5B65" w:rsidRPr="00904C71" w14:paraId="577792DE" w14:textId="562B8BD8" w:rsidTr="000C5B65">
        <w:trPr>
          <w:trHeight w:val="290"/>
        </w:trPr>
        <w:tc>
          <w:tcPr>
            <w:tcW w:w="1199" w:type="dxa"/>
            <w:noWrap/>
            <w:hideMark/>
          </w:tcPr>
          <w:p w14:paraId="79CA6B00" w14:textId="77777777" w:rsidR="000C5B65" w:rsidRPr="00904C71" w:rsidRDefault="000C5B65" w:rsidP="000054A3">
            <w:r w:rsidRPr="00904C71">
              <w:t>K56.7</w:t>
            </w:r>
          </w:p>
        </w:tc>
        <w:tc>
          <w:tcPr>
            <w:tcW w:w="5716" w:type="dxa"/>
            <w:noWrap/>
            <w:hideMark/>
          </w:tcPr>
          <w:p w14:paraId="6577CDF8" w14:textId="77777777" w:rsidR="000C5B65" w:rsidRPr="00904C71" w:rsidRDefault="000C5B65" w:rsidP="000054A3">
            <w:r w:rsidRPr="00904C71">
              <w:t>Ileus, unspecified</w:t>
            </w:r>
          </w:p>
        </w:tc>
        <w:tc>
          <w:tcPr>
            <w:tcW w:w="2459" w:type="dxa"/>
            <w:noWrap/>
            <w:hideMark/>
          </w:tcPr>
          <w:p w14:paraId="40257D62" w14:textId="77777777" w:rsidR="000C5B65" w:rsidRPr="00904C71" w:rsidRDefault="000C5B65" w:rsidP="000054A3">
            <w:r w:rsidRPr="00904C71">
              <w:t>Ileus/bowel obstruction</w:t>
            </w:r>
          </w:p>
        </w:tc>
        <w:tc>
          <w:tcPr>
            <w:tcW w:w="1581" w:type="dxa"/>
            <w:noWrap/>
            <w:hideMark/>
          </w:tcPr>
          <w:p w14:paraId="7947EDB8" w14:textId="77777777" w:rsidR="000C5B65" w:rsidRPr="00904C71" w:rsidRDefault="000C5B65" w:rsidP="000054A3">
            <w:r w:rsidRPr="00904C71">
              <w:t>118</w:t>
            </w:r>
          </w:p>
        </w:tc>
        <w:tc>
          <w:tcPr>
            <w:tcW w:w="2108" w:type="dxa"/>
            <w:vMerge w:val="restart"/>
          </w:tcPr>
          <w:p w14:paraId="010D3A6E" w14:textId="0027866F" w:rsidR="000C5B65" w:rsidRPr="000C5B65" w:rsidRDefault="000C5B65" w:rsidP="000C5B65">
            <w:pPr>
              <w:rPr>
                <w:highlight w:val="cyan"/>
              </w:rPr>
            </w:pPr>
            <w:r w:rsidRPr="000C5B65">
              <w:rPr>
                <w:highlight w:val="cyan"/>
              </w:rPr>
              <w:t>Ileus</w:t>
            </w:r>
          </w:p>
          <w:p w14:paraId="075D0A2C" w14:textId="77777777" w:rsidR="000C5B65" w:rsidRPr="000C5B65" w:rsidRDefault="000C5B65" w:rsidP="000C5B65">
            <w:pPr>
              <w:rPr>
                <w:highlight w:val="cyan"/>
              </w:rPr>
            </w:pPr>
          </w:p>
          <w:p w14:paraId="73873C91" w14:textId="175BF628" w:rsidR="000C5B65" w:rsidRPr="000C5B65" w:rsidRDefault="000C5B65" w:rsidP="000C5B65">
            <w:pPr>
              <w:rPr>
                <w:highlight w:val="cyan"/>
              </w:rPr>
            </w:pPr>
            <w:r w:rsidRPr="000C5B65">
              <w:rPr>
                <w:highlight w:val="cyan"/>
              </w:rPr>
              <w:t>Large bowel obstruction</w:t>
            </w:r>
          </w:p>
          <w:p w14:paraId="3DFF18EA" w14:textId="77777777" w:rsidR="000C5B65" w:rsidRPr="000C5B65" w:rsidRDefault="000C5B65" w:rsidP="000C5B65">
            <w:pPr>
              <w:rPr>
                <w:highlight w:val="cyan"/>
              </w:rPr>
            </w:pPr>
          </w:p>
          <w:p w14:paraId="262B76C4" w14:textId="7E6BA308" w:rsidR="000C5B65" w:rsidRPr="000C5B65" w:rsidRDefault="000C5B65" w:rsidP="000C5B65">
            <w:pPr>
              <w:rPr>
                <w:highlight w:val="cyan"/>
              </w:rPr>
            </w:pPr>
            <w:r w:rsidRPr="000C5B65">
              <w:rPr>
                <w:highlight w:val="cyan"/>
              </w:rPr>
              <w:t>partial obstruction at rectal sheath</w:t>
            </w:r>
          </w:p>
          <w:p w14:paraId="025A6026" w14:textId="77777777" w:rsidR="000C5B65" w:rsidRPr="000C5B65" w:rsidRDefault="000C5B65" w:rsidP="000C5B65">
            <w:pPr>
              <w:rPr>
                <w:highlight w:val="cyan"/>
              </w:rPr>
            </w:pPr>
          </w:p>
          <w:p w14:paraId="6C77F9D1" w14:textId="4E837639" w:rsidR="000C5B65" w:rsidRPr="000C5B65" w:rsidRDefault="000C5B65" w:rsidP="000C5B65">
            <w:pPr>
              <w:rPr>
                <w:highlight w:val="cyan"/>
              </w:rPr>
            </w:pPr>
            <w:r w:rsidRPr="000C5B65">
              <w:rPr>
                <w:highlight w:val="cyan"/>
              </w:rPr>
              <w:lastRenderedPageBreak/>
              <w:t>Pseudo obstruction due to distended colon</w:t>
            </w:r>
          </w:p>
          <w:p w14:paraId="245B5AFA" w14:textId="77777777" w:rsidR="000C5B65" w:rsidRPr="000C5B65" w:rsidRDefault="000C5B65" w:rsidP="000C5B65">
            <w:pPr>
              <w:rPr>
                <w:highlight w:val="cyan"/>
              </w:rPr>
            </w:pPr>
          </w:p>
          <w:p w14:paraId="51B7C51B" w14:textId="74850A6F" w:rsidR="000C5B65" w:rsidRPr="000C5B65" w:rsidRDefault="000C5B65" w:rsidP="000C5B65">
            <w:pPr>
              <w:rPr>
                <w:highlight w:val="cyan"/>
              </w:rPr>
            </w:pPr>
            <w:r w:rsidRPr="000C5B65">
              <w:rPr>
                <w:highlight w:val="cyan"/>
              </w:rPr>
              <w:t>small bowel obstruction</w:t>
            </w:r>
          </w:p>
          <w:p w14:paraId="2EEE394A" w14:textId="77777777" w:rsidR="000C5B65" w:rsidRPr="000C5B65" w:rsidRDefault="000C5B65" w:rsidP="000C5B65">
            <w:pPr>
              <w:rPr>
                <w:highlight w:val="cyan"/>
              </w:rPr>
            </w:pPr>
          </w:p>
          <w:p w14:paraId="12117228" w14:textId="04189431" w:rsidR="000C5B65" w:rsidRPr="000C5B65" w:rsidRDefault="000C5B65" w:rsidP="000C5B65">
            <w:pPr>
              <w:rPr>
                <w:highlight w:val="cyan"/>
              </w:rPr>
            </w:pPr>
            <w:r w:rsidRPr="000C5B65">
              <w:rPr>
                <w:highlight w:val="cyan"/>
              </w:rPr>
              <w:t>ileostomy obstruction</w:t>
            </w:r>
          </w:p>
          <w:p w14:paraId="3DF9DA24" w14:textId="77777777" w:rsidR="000C5B65" w:rsidRPr="000C5B65" w:rsidRDefault="000C5B65" w:rsidP="000C5B65">
            <w:pPr>
              <w:rPr>
                <w:highlight w:val="cyan"/>
              </w:rPr>
            </w:pPr>
          </w:p>
          <w:p w14:paraId="425517BC" w14:textId="353275B7" w:rsidR="000C5B65" w:rsidRPr="000C5B65" w:rsidRDefault="000C5B65" w:rsidP="000C5B65">
            <w:pPr>
              <w:rPr>
                <w:highlight w:val="cyan"/>
              </w:rPr>
            </w:pPr>
            <w:r w:rsidRPr="000C5B65">
              <w:rPr>
                <w:highlight w:val="cyan"/>
              </w:rPr>
              <w:t>Ileostomy-obstruction</w:t>
            </w:r>
          </w:p>
          <w:p w14:paraId="6BDAB0C4" w14:textId="77777777" w:rsidR="000C5B65" w:rsidRPr="000C5B65" w:rsidRDefault="000C5B65" w:rsidP="000C5B65">
            <w:pPr>
              <w:rPr>
                <w:highlight w:val="cyan"/>
              </w:rPr>
            </w:pPr>
          </w:p>
          <w:p w14:paraId="557C71C5" w14:textId="3FBC2D63" w:rsidR="000C5B65" w:rsidRPr="000C5B65" w:rsidRDefault="000C5B65" w:rsidP="000C5B65">
            <w:pPr>
              <w:rPr>
                <w:highlight w:val="cyan"/>
              </w:rPr>
            </w:pPr>
            <w:r w:rsidRPr="000C5B65">
              <w:rPr>
                <w:highlight w:val="cyan"/>
              </w:rPr>
              <w:t>post op ileus</w:t>
            </w:r>
          </w:p>
          <w:p w14:paraId="3126153E" w14:textId="77777777" w:rsidR="000C5B65" w:rsidRPr="000C5B65" w:rsidRDefault="000C5B65" w:rsidP="000C5B65">
            <w:pPr>
              <w:rPr>
                <w:highlight w:val="cyan"/>
              </w:rPr>
            </w:pPr>
          </w:p>
          <w:p w14:paraId="5FA0CF49" w14:textId="222570AE" w:rsidR="000C5B65" w:rsidRPr="000C5B65" w:rsidRDefault="000C5B65" w:rsidP="000C5B65">
            <w:pPr>
              <w:rPr>
                <w:highlight w:val="cyan"/>
              </w:rPr>
            </w:pPr>
            <w:r w:rsidRPr="000C5B65">
              <w:rPr>
                <w:highlight w:val="cyan"/>
              </w:rPr>
              <w:t>post-op ileus</w:t>
            </w:r>
          </w:p>
        </w:tc>
      </w:tr>
      <w:tr w:rsidR="000C5B65" w:rsidRPr="00904C71" w14:paraId="361012EC" w14:textId="2D07C908" w:rsidTr="000C5B65">
        <w:trPr>
          <w:trHeight w:val="290"/>
        </w:trPr>
        <w:tc>
          <w:tcPr>
            <w:tcW w:w="1199" w:type="dxa"/>
            <w:noWrap/>
            <w:hideMark/>
          </w:tcPr>
          <w:p w14:paraId="214A4590" w14:textId="77777777" w:rsidR="000C5B65" w:rsidRPr="00904C71" w:rsidRDefault="000C5B65" w:rsidP="000054A3">
            <w:r w:rsidRPr="00904C71">
              <w:t>K56.699</w:t>
            </w:r>
          </w:p>
        </w:tc>
        <w:tc>
          <w:tcPr>
            <w:tcW w:w="5716" w:type="dxa"/>
            <w:noWrap/>
            <w:hideMark/>
          </w:tcPr>
          <w:p w14:paraId="395B62E7" w14:textId="77777777" w:rsidR="000C5B65" w:rsidRPr="00904C71" w:rsidRDefault="000C5B65" w:rsidP="000054A3">
            <w:r w:rsidRPr="00904C71">
              <w:t>Other intestinal obstruction unspecified as to partial versus complete obstruction</w:t>
            </w:r>
          </w:p>
        </w:tc>
        <w:tc>
          <w:tcPr>
            <w:tcW w:w="2459" w:type="dxa"/>
            <w:noWrap/>
            <w:hideMark/>
          </w:tcPr>
          <w:p w14:paraId="01EE1D9A" w14:textId="77777777" w:rsidR="000C5B65" w:rsidRPr="00904C71" w:rsidRDefault="000C5B65" w:rsidP="000054A3">
            <w:r w:rsidRPr="00904C71">
              <w:t>Ileus/bowel obstruction</w:t>
            </w:r>
          </w:p>
        </w:tc>
        <w:tc>
          <w:tcPr>
            <w:tcW w:w="1581" w:type="dxa"/>
            <w:noWrap/>
            <w:hideMark/>
          </w:tcPr>
          <w:p w14:paraId="26F23CB7" w14:textId="77777777" w:rsidR="000C5B65" w:rsidRPr="00904C71" w:rsidRDefault="000C5B65" w:rsidP="000054A3">
            <w:r w:rsidRPr="00904C71">
              <w:t>19</w:t>
            </w:r>
          </w:p>
        </w:tc>
        <w:tc>
          <w:tcPr>
            <w:tcW w:w="2108" w:type="dxa"/>
            <w:vMerge/>
          </w:tcPr>
          <w:p w14:paraId="1EB7F546" w14:textId="77777777" w:rsidR="000C5B65" w:rsidRPr="000C5B65" w:rsidRDefault="000C5B65" w:rsidP="000054A3">
            <w:pPr>
              <w:rPr>
                <w:highlight w:val="cyan"/>
              </w:rPr>
            </w:pPr>
          </w:p>
        </w:tc>
      </w:tr>
      <w:tr w:rsidR="000C5B65" w:rsidRPr="00904C71" w14:paraId="33818074" w14:textId="6CC8BF47" w:rsidTr="000C5B65">
        <w:trPr>
          <w:trHeight w:val="290"/>
        </w:trPr>
        <w:tc>
          <w:tcPr>
            <w:tcW w:w="1199" w:type="dxa"/>
            <w:noWrap/>
            <w:hideMark/>
          </w:tcPr>
          <w:p w14:paraId="21B2BB6E" w14:textId="77777777" w:rsidR="000C5B65" w:rsidRPr="00904C71" w:rsidRDefault="000C5B65" w:rsidP="000054A3">
            <w:r w:rsidRPr="00904C71">
              <w:t>K56.69</w:t>
            </w:r>
          </w:p>
        </w:tc>
        <w:tc>
          <w:tcPr>
            <w:tcW w:w="5716" w:type="dxa"/>
            <w:noWrap/>
            <w:hideMark/>
          </w:tcPr>
          <w:p w14:paraId="60CD40AD" w14:textId="77777777" w:rsidR="000C5B65" w:rsidRPr="00904C71" w:rsidRDefault="000C5B65" w:rsidP="000054A3">
            <w:r w:rsidRPr="00904C71">
              <w:t>Other intestinal obstruction</w:t>
            </w:r>
          </w:p>
        </w:tc>
        <w:tc>
          <w:tcPr>
            <w:tcW w:w="2459" w:type="dxa"/>
            <w:noWrap/>
            <w:hideMark/>
          </w:tcPr>
          <w:p w14:paraId="3D372542" w14:textId="77777777" w:rsidR="000C5B65" w:rsidRPr="00904C71" w:rsidRDefault="000C5B65" w:rsidP="000054A3">
            <w:r w:rsidRPr="00904C71">
              <w:t>Ileus/bowel obstruction</w:t>
            </w:r>
          </w:p>
        </w:tc>
        <w:tc>
          <w:tcPr>
            <w:tcW w:w="1581" w:type="dxa"/>
            <w:noWrap/>
            <w:hideMark/>
          </w:tcPr>
          <w:p w14:paraId="079D2AD9" w14:textId="77777777" w:rsidR="000C5B65" w:rsidRPr="00904C71" w:rsidRDefault="000C5B65" w:rsidP="000054A3">
            <w:r w:rsidRPr="00904C71">
              <w:t>16</w:t>
            </w:r>
          </w:p>
        </w:tc>
        <w:tc>
          <w:tcPr>
            <w:tcW w:w="2108" w:type="dxa"/>
            <w:vMerge/>
          </w:tcPr>
          <w:p w14:paraId="6C5EF469" w14:textId="77777777" w:rsidR="000C5B65" w:rsidRPr="000C5B65" w:rsidRDefault="000C5B65" w:rsidP="000054A3">
            <w:pPr>
              <w:rPr>
                <w:highlight w:val="cyan"/>
              </w:rPr>
            </w:pPr>
          </w:p>
        </w:tc>
      </w:tr>
      <w:tr w:rsidR="000C5B65" w:rsidRPr="00904C71" w14:paraId="03856237" w14:textId="26082E0F" w:rsidTr="000C5B65">
        <w:trPr>
          <w:trHeight w:val="290"/>
        </w:trPr>
        <w:tc>
          <w:tcPr>
            <w:tcW w:w="1199" w:type="dxa"/>
            <w:noWrap/>
            <w:hideMark/>
          </w:tcPr>
          <w:p w14:paraId="0A29AFC5" w14:textId="77777777" w:rsidR="000C5B65" w:rsidRPr="00904C71" w:rsidRDefault="000C5B65" w:rsidP="000054A3">
            <w:r w:rsidRPr="00904C71">
              <w:t>K56.60</w:t>
            </w:r>
          </w:p>
        </w:tc>
        <w:tc>
          <w:tcPr>
            <w:tcW w:w="5716" w:type="dxa"/>
            <w:noWrap/>
            <w:hideMark/>
          </w:tcPr>
          <w:p w14:paraId="7C48D2EF" w14:textId="77777777" w:rsidR="000C5B65" w:rsidRPr="00904C71" w:rsidRDefault="000C5B65" w:rsidP="000054A3">
            <w:r w:rsidRPr="00904C71">
              <w:t>Unspecified intestinal obstruction</w:t>
            </w:r>
          </w:p>
        </w:tc>
        <w:tc>
          <w:tcPr>
            <w:tcW w:w="2459" w:type="dxa"/>
            <w:noWrap/>
            <w:hideMark/>
          </w:tcPr>
          <w:p w14:paraId="10D107C6" w14:textId="77777777" w:rsidR="000C5B65" w:rsidRPr="00904C71" w:rsidRDefault="000C5B65" w:rsidP="000054A3">
            <w:r w:rsidRPr="00904C71">
              <w:t>Ileus/bowel obstruction</w:t>
            </w:r>
          </w:p>
        </w:tc>
        <w:tc>
          <w:tcPr>
            <w:tcW w:w="1581" w:type="dxa"/>
            <w:noWrap/>
            <w:hideMark/>
          </w:tcPr>
          <w:p w14:paraId="3E23EE9A" w14:textId="77777777" w:rsidR="000C5B65" w:rsidRPr="00904C71" w:rsidRDefault="000C5B65" w:rsidP="000054A3">
            <w:r w:rsidRPr="00904C71">
              <w:t>10</w:t>
            </w:r>
          </w:p>
        </w:tc>
        <w:tc>
          <w:tcPr>
            <w:tcW w:w="2108" w:type="dxa"/>
            <w:vMerge/>
          </w:tcPr>
          <w:p w14:paraId="22DBB49E" w14:textId="77777777" w:rsidR="000C5B65" w:rsidRPr="000C5B65" w:rsidRDefault="000C5B65" w:rsidP="000054A3">
            <w:pPr>
              <w:rPr>
                <w:highlight w:val="cyan"/>
              </w:rPr>
            </w:pPr>
          </w:p>
        </w:tc>
      </w:tr>
      <w:tr w:rsidR="000C5B65" w:rsidRPr="00904C71" w14:paraId="005B750F" w14:textId="7A488FDB" w:rsidTr="000C5B65">
        <w:trPr>
          <w:trHeight w:val="290"/>
        </w:trPr>
        <w:tc>
          <w:tcPr>
            <w:tcW w:w="1199" w:type="dxa"/>
            <w:noWrap/>
            <w:hideMark/>
          </w:tcPr>
          <w:p w14:paraId="2F158A69" w14:textId="77777777" w:rsidR="000C5B65" w:rsidRPr="00904C71" w:rsidRDefault="000C5B65" w:rsidP="000054A3">
            <w:r w:rsidRPr="00904C71">
              <w:t>K56.0</w:t>
            </w:r>
          </w:p>
        </w:tc>
        <w:tc>
          <w:tcPr>
            <w:tcW w:w="5716" w:type="dxa"/>
            <w:noWrap/>
            <w:hideMark/>
          </w:tcPr>
          <w:p w14:paraId="686B9AFC" w14:textId="77777777" w:rsidR="000C5B65" w:rsidRPr="00904C71" w:rsidRDefault="000C5B65" w:rsidP="000054A3">
            <w:r w:rsidRPr="00904C71">
              <w:t>PARALYTIC ILEUS</w:t>
            </w:r>
          </w:p>
        </w:tc>
        <w:tc>
          <w:tcPr>
            <w:tcW w:w="2459" w:type="dxa"/>
            <w:noWrap/>
            <w:hideMark/>
          </w:tcPr>
          <w:p w14:paraId="0325A246" w14:textId="77777777" w:rsidR="000C5B65" w:rsidRPr="00904C71" w:rsidRDefault="000C5B65" w:rsidP="000054A3">
            <w:r w:rsidRPr="00904C71">
              <w:t>Ileus/bowel obstruction</w:t>
            </w:r>
          </w:p>
        </w:tc>
        <w:tc>
          <w:tcPr>
            <w:tcW w:w="1581" w:type="dxa"/>
            <w:noWrap/>
            <w:hideMark/>
          </w:tcPr>
          <w:p w14:paraId="55CEFA0C" w14:textId="77777777" w:rsidR="000C5B65" w:rsidRPr="00904C71" w:rsidRDefault="000C5B65" w:rsidP="000054A3">
            <w:r w:rsidRPr="00904C71">
              <w:t>6</w:t>
            </w:r>
          </w:p>
        </w:tc>
        <w:tc>
          <w:tcPr>
            <w:tcW w:w="2108" w:type="dxa"/>
            <w:vMerge/>
          </w:tcPr>
          <w:p w14:paraId="4CC3D0C0" w14:textId="77777777" w:rsidR="000C5B65" w:rsidRPr="000C5B65" w:rsidRDefault="000C5B65" w:rsidP="000054A3">
            <w:pPr>
              <w:rPr>
                <w:highlight w:val="cyan"/>
              </w:rPr>
            </w:pPr>
          </w:p>
        </w:tc>
      </w:tr>
      <w:tr w:rsidR="000C5B65" w:rsidRPr="00904C71" w14:paraId="4AE46770" w14:textId="1669F5BF" w:rsidTr="000C5B65">
        <w:trPr>
          <w:trHeight w:val="290"/>
        </w:trPr>
        <w:tc>
          <w:tcPr>
            <w:tcW w:w="1199" w:type="dxa"/>
            <w:noWrap/>
            <w:hideMark/>
          </w:tcPr>
          <w:p w14:paraId="4FA66AA2" w14:textId="77777777" w:rsidR="000C5B65" w:rsidRPr="00904C71" w:rsidRDefault="000C5B65" w:rsidP="000054A3">
            <w:r w:rsidRPr="00904C71">
              <w:t>K56.5</w:t>
            </w:r>
          </w:p>
        </w:tc>
        <w:tc>
          <w:tcPr>
            <w:tcW w:w="5716" w:type="dxa"/>
            <w:noWrap/>
            <w:hideMark/>
          </w:tcPr>
          <w:p w14:paraId="3E55ACCF" w14:textId="77777777" w:rsidR="000C5B65" w:rsidRPr="00904C71" w:rsidRDefault="000C5B65" w:rsidP="000054A3">
            <w:r w:rsidRPr="00904C71">
              <w:t>Paralytic ileus and intestinal obstruction without hernia</w:t>
            </w:r>
          </w:p>
        </w:tc>
        <w:tc>
          <w:tcPr>
            <w:tcW w:w="2459" w:type="dxa"/>
            <w:noWrap/>
            <w:hideMark/>
          </w:tcPr>
          <w:p w14:paraId="77D34EE6" w14:textId="77777777" w:rsidR="000C5B65" w:rsidRPr="00904C71" w:rsidRDefault="000C5B65" w:rsidP="000054A3">
            <w:r w:rsidRPr="00904C71">
              <w:t>Ileus/bowel obstruction</w:t>
            </w:r>
          </w:p>
        </w:tc>
        <w:tc>
          <w:tcPr>
            <w:tcW w:w="1581" w:type="dxa"/>
            <w:noWrap/>
            <w:hideMark/>
          </w:tcPr>
          <w:p w14:paraId="0086B542" w14:textId="77777777" w:rsidR="000C5B65" w:rsidRPr="00904C71" w:rsidRDefault="000C5B65" w:rsidP="000054A3">
            <w:r w:rsidRPr="00904C71">
              <w:t>4</w:t>
            </w:r>
          </w:p>
        </w:tc>
        <w:tc>
          <w:tcPr>
            <w:tcW w:w="2108" w:type="dxa"/>
            <w:vMerge/>
          </w:tcPr>
          <w:p w14:paraId="7A055223" w14:textId="77777777" w:rsidR="000C5B65" w:rsidRPr="000C5B65" w:rsidRDefault="000C5B65" w:rsidP="000054A3">
            <w:pPr>
              <w:rPr>
                <w:highlight w:val="cyan"/>
              </w:rPr>
            </w:pPr>
          </w:p>
        </w:tc>
      </w:tr>
      <w:tr w:rsidR="000C5B65" w:rsidRPr="00904C71" w14:paraId="7F0F3CB4" w14:textId="111B3220" w:rsidTr="000C5B65">
        <w:trPr>
          <w:trHeight w:val="290"/>
        </w:trPr>
        <w:tc>
          <w:tcPr>
            <w:tcW w:w="1199" w:type="dxa"/>
            <w:noWrap/>
            <w:hideMark/>
          </w:tcPr>
          <w:p w14:paraId="376111F3" w14:textId="77777777" w:rsidR="000C5B65" w:rsidRPr="00904C71" w:rsidRDefault="000C5B65" w:rsidP="000054A3">
            <w:r w:rsidRPr="00904C71">
              <w:t>K91.31</w:t>
            </w:r>
          </w:p>
        </w:tc>
        <w:tc>
          <w:tcPr>
            <w:tcW w:w="5716" w:type="dxa"/>
            <w:noWrap/>
            <w:hideMark/>
          </w:tcPr>
          <w:p w14:paraId="21FA698D" w14:textId="77777777" w:rsidR="000C5B65" w:rsidRPr="00904C71" w:rsidRDefault="000C5B65" w:rsidP="000054A3">
            <w:r w:rsidRPr="00904C71">
              <w:t>Postprocedural partial intestinal obstruction</w:t>
            </w:r>
          </w:p>
        </w:tc>
        <w:tc>
          <w:tcPr>
            <w:tcW w:w="2459" w:type="dxa"/>
            <w:noWrap/>
            <w:hideMark/>
          </w:tcPr>
          <w:p w14:paraId="1EB00AA2" w14:textId="77777777" w:rsidR="000C5B65" w:rsidRPr="00904C71" w:rsidRDefault="000C5B65" w:rsidP="000054A3">
            <w:r w:rsidRPr="00904C71">
              <w:t>Ileus/bowel obstruction</w:t>
            </w:r>
          </w:p>
        </w:tc>
        <w:tc>
          <w:tcPr>
            <w:tcW w:w="1581" w:type="dxa"/>
            <w:noWrap/>
            <w:hideMark/>
          </w:tcPr>
          <w:p w14:paraId="6294BC78" w14:textId="77777777" w:rsidR="000C5B65" w:rsidRPr="00904C71" w:rsidRDefault="000C5B65" w:rsidP="000054A3">
            <w:r w:rsidRPr="00904C71">
              <w:t>3</w:t>
            </w:r>
          </w:p>
        </w:tc>
        <w:tc>
          <w:tcPr>
            <w:tcW w:w="2108" w:type="dxa"/>
            <w:vMerge/>
          </w:tcPr>
          <w:p w14:paraId="5B5EC187" w14:textId="77777777" w:rsidR="000C5B65" w:rsidRPr="000C5B65" w:rsidRDefault="000C5B65" w:rsidP="000054A3">
            <w:pPr>
              <w:rPr>
                <w:highlight w:val="cyan"/>
              </w:rPr>
            </w:pPr>
          </w:p>
        </w:tc>
      </w:tr>
      <w:tr w:rsidR="000C5B65" w:rsidRPr="00904C71" w14:paraId="7B5D2F1D" w14:textId="5EBEFB35" w:rsidTr="000C5B65">
        <w:trPr>
          <w:trHeight w:val="290"/>
        </w:trPr>
        <w:tc>
          <w:tcPr>
            <w:tcW w:w="1199" w:type="dxa"/>
            <w:noWrap/>
            <w:hideMark/>
          </w:tcPr>
          <w:p w14:paraId="0698C1ED" w14:textId="77777777" w:rsidR="000C5B65" w:rsidRPr="00904C71" w:rsidRDefault="000C5B65" w:rsidP="000054A3">
            <w:r w:rsidRPr="00904C71">
              <w:lastRenderedPageBreak/>
              <w:t>K56.50</w:t>
            </w:r>
          </w:p>
        </w:tc>
        <w:tc>
          <w:tcPr>
            <w:tcW w:w="5716" w:type="dxa"/>
            <w:noWrap/>
            <w:hideMark/>
          </w:tcPr>
          <w:p w14:paraId="2D545061" w14:textId="77777777" w:rsidR="000C5B65" w:rsidRPr="00904C71" w:rsidRDefault="000C5B65" w:rsidP="000054A3">
            <w:r w:rsidRPr="00904C71">
              <w:t>Intestinal adhesions [bands], unspecified as to partial versus complete obstruction</w:t>
            </w:r>
          </w:p>
        </w:tc>
        <w:tc>
          <w:tcPr>
            <w:tcW w:w="2459" w:type="dxa"/>
            <w:noWrap/>
            <w:hideMark/>
          </w:tcPr>
          <w:p w14:paraId="169C6452" w14:textId="77777777" w:rsidR="000C5B65" w:rsidRPr="00904C71" w:rsidRDefault="000C5B65" w:rsidP="000054A3">
            <w:r w:rsidRPr="00904C71">
              <w:t>Ileus/bowel obstruction</w:t>
            </w:r>
          </w:p>
        </w:tc>
        <w:tc>
          <w:tcPr>
            <w:tcW w:w="1581" w:type="dxa"/>
            <w:noWrap/>
            <w:hideMark/>
          </w:tcPr>
          <w:p w14:paraId="08C1516B" w14:textId="77777777" w:rsidR="000C5B65" w:rsidRPr="00904C71" w:rsidRDefault="000C5B65" w:rsidP="000054A3">
            <w:r w:rsidRPr="00904C71">
              <w:t>3</w:t>
            </w:r>
          </w:p>
        </w:tc>
        <w:tc>
          <w:tcPr>
            <w:tcW w:w="2108" w:type="dxa"/>
            <w:vMerge/>
          </w:tcPr>
          <w:p w14:paraId="5FB81537" w14:textId="77777777" w:rsidR="000C5B65" w:rsidRPr="000C5B65" w:rsidRDefault="000C5B65" w:rsidP="000054A3">
            <w:pPr>
              <w:rPr>
                <w:highlight w:val="cyan"/>
              </w:rPr>
            </w:pPr>
          </w:p>
        </w:tc>
      </w:tr>
      <w:tr w:rsidR="000C5B65" w:rsidRPr="00904C71" w14:paraId="7A850865" w14:textId="5BD94778" w:rsidTr="000C5B65">
        <w:trPr>
          <w:trHeight w:val="290"/>
        </w:trPr>
        <w:tc>
          <w:tcPr>
            <w:tcW w:w="1199" w:type="dxa"/>
            <w:noWrap/>
            <w:hideMark/>
          </w:tcPr>
          <w:p w14:paraId="40E5630C" w14:textId="77777777" w:rsidR="000C5B65" w:rsidRPr="00904C71" w:rsidRDefault="000C5B65" w:rsidP="000054A3">
            <w:r w:rsidRPr="00904C71">
              <w:t>K56.600</w:t>
            </w:r>
          </w:p>
        </w:tc>
        <w:tc>
          <w:tcPr>
            <w:tcW w:w="5716" w:type="dxa"/>
            <w:noWrap/>
            <w:hideMark/>
          </w:tcPr>
          <w:p w14:paraId="3B159269" w14:textId="77777777" w:rsidR="000C5B65" w:rsidRPr="00904C71" w:rsidRDefault="000C5B65" w:rsidP="000054A3">
            <w:r w:rsidRPr="00904C71">
              <w:t>Partial intestinal obstruction, unspecified as to cause</w:t>
            </w:r>
          </w:p>
        </w:tc>
        <w:tc>
          <w:tcPr>
            <w:tcW w:w="2459" w:type="dxa"/>
            <w:noWrap/>
            <w:hideMark/>
          </w:tcPr>
          <w:p w14:paraId="459E91D2" w14:textId="77777777" w:rsidR="000C5B65" w:rsidRPr="00904C71" w:rsidRDefault="000C5B65" w:rsidP="000054A3">
            <w:r w:rsidRPr="00904C71">
              <w:t>Ileus/bowel obstruction</w:t>
            </w:r>
          </w:p>
        </w:tc>
        <w:tc>
          <w:tcPr>
            <w:tcW w:w="1581" w:type="dxa"/>
            <w:noWrap/>
            <w:hideMark/>
          </w:tcPr>
          <w:p w14:paraId="6F4D10A9" w14:textId="77777777" w:rsidR="000C5B65" w:rsidRPr="00904C71" w:rsidRDefault="000C5B65" w:rsidP="000054A3">
            <w:r w:rsidRPr="00904C71">
              <w:t>3</w:t>
            </w:r>
          </w:p>
        </w:tc>
        <w:tc>
          <w:tcPr>
            <w:tcW w:w="2108" w:type="dxa"/>
            <w:vMerge/>
          </w:tcPr>
          <w:p w14:paraId="3997AFDE" w14:textId="77777777" w:rsidR="000C5B65" w:rsidRPr="000C5B65" w:rsidRDefault="000C5B65" w:rsidP="000054A3">
            <w:pPr>
              <w:rPr>
                <w:highlight w:val="cyan"/>
              </w:rPr>
            </w:pPr>
          </w:p>
        </w:tc>
      </w:tr>
      <w:tr w:rsidR="000C5B65" w:rsidRPr="00904C71" w14:paraId="760BCDD0" w14:textId="025F9F8B" w:rsidTr="000C5B65">
        <w:trPr>
          <w:trHeight w:val="290"/>
        </w:trPr>
        <w:tc>
          <w:tcPr>
            <w:tcW w:w="1199" w:type="dxa"/>
            <w:noWrap/>
            <w:hideMark/>
          </w:tcPr>
          <w:p w14:paraId="5CA00533" w14:textId="77777777" w:rsidR="000C5B65" w:rsidRPr="00904C71" w:rsidRDefault="000C5B65" w:rsidP="000054A3">
            <w:r w:rsidRPr="00904C71">
              <w:t>K56.690</w:t>
            </w:r>
          </w:p>
        </w:tc>
        <w:tc>
          <w:tcPr>
            <w:tcW w:w="5716" w:type="dxa"/>
            <w:noWrap/>
            <w:hideMark/>
          </w:tcPr>
          <w:p w14:paraId="01F44EC5" w14:textId="77777777" w:rsidR="000C5B65" w:rsidRPr="00904C71" w:rsidRDefault="000C5B65" w:rsidP="000054A3">
            <w:r w:rsidRPr="00904C71">
              <w:t>Other partial intestinal obstruction</w:t>
            </w:r>
          </w:p>
        </w:tc>
        <w:tc>
          <w:tcPr>
            <w:tcW w:w="2459" w:type="dxa"/>
            <w:noWrap/>
            <w:hideMark/>
          </w:tcPr>
          <w:p w14:paraId="147E9BDC" w14:textId="77777777" w:rsidR="000C5B65" w:rsidRPr="00904C71" w:rsidRDefault="000C5B65" w:rsidP="000054A3">
            <w:r w:rsidRPr="00904C71">
              <w:t>Ileus/bowel obstruction</w:t>
            </w:r>
          </w:p>
        </w:tc>
        <w:tc>
          <w:tcPr>
            <w:tcW w:w="1581" w:type="dxa"/>
            <w:noWrap/>
            <w:hideMark/>
          </w:tcPr>
          <w:p w14:paraId="582DF48E" w14:textId="77777777" w:rsidR="000C5B65" w:rsidRPr="00904C71" w:rsidRDefault="000C5B65" w:rsidP="000054A3">
            <w:r w:rsidRPr="00904C71">
              <w:t>2</w:t>
            </w:r>
          </w:p>
        </w:tc>
        <w:tc>
          <w:tcPr>
            <w:tcW w:w="2108" w:type="dxa"/>
            <w:vMerge/>
          </w:tcPr>
          <w:p w14:paraId="29784055" w14:textId="77777777" w:rsidR="000C5B65" w:rsidRPr="000C5B65" w:rsidRDefault="000C5B65" w:rsidP="000054A3">
            <w:pPr>
              <w:rPr>
                <w:highlight w:val="cyan"/>
              </w:rPr>
            </w:pPr>
          </w:p>
        </w:tc>
      </w:tr>
      <w:tr w:rsidR="000C5B65" w:rsidRPr="00904C71" w14:paraId="5BA9ACD7" w14:textId="467235F8" w:rsidTr="000C5B65">
        <w:trPr>
          <w:trHeight w:val="290"/>
        </w:trPr>
        <w:tc>
          <w:tcPr>
            <w:tcW w:w="1199" w:type="dxa"/>
            <w:noWrap/>
            <w:hideMark/>
          </w:tcPr>
          <w:p w14:paraId="3DE3A9C9" w14:textId="77777777" w:rsidR="000C5B65" w:rsidRPr="00904C71" w:rsidRDefault="000C5B65" w:rsidP="000054A3">
            <w:r w:rsidRPr="00904C71">
              <w:t>K50.112</w:t>
            </w:r>
          </w:p>
        </w:tc>
        <w:tc>
          <w:tcPr>
            <w:tcW w:w="5716" w:type="dxa"/>
            <w:noWrap/>
            <w:hideMark/>
          </w:tcPr>
          <w:p w14:paraId="61F55C5C" w14:textId="77777777" w:rsidR="000C5B65" w:rsidRPr="00904C71" w:rsidRDefault="000C5B65" w:rsidP="000054A3">
            <w:r w:rsidRPr="00904C71">
              <w:t>Crohn's disease of large intestine with intestinal obstruction</w:t>
            </w:r>
          </w:p>
        </w:tc>
        <w:tc>
          <w:tcPr>
            <w:tcW w:w="2459" w:type="dxa"/>
            <w:noWrap/>
            <w:hideMark/>
          </w:tcPr>
          <w:p w14:paraId="1CE5152F" w14:textId="77777777" w:rsidR="000C5B65" w:rsidRPr="00904C71" w:rsidRDefault="000C5B65" w:rsidP="000054A3">
            <w:r w:rsidRPr="00904C71">
              <w:t>Ileus/bowel obstruction</w:t>
            </w:r>
          </w:p>
        </w:tc>
        <w:tc>
          <w:tcPr>
            <w:tcW w:w="1581" w:type="dxa"/>
            <w:noWrap/>
            <w:hideMark/>
          </w:tcPr>
          <w:p w14:paraId="1B6A64CC" w14:textId="77777777" w:rsidR="000C5B65" w:rsidRPr="00904C71" w:rsidRDefault="000C5B65" w:rsidP="000054A3">
            <w:r w:rsidRPr="00904C71">
              <w:t>1</w:t>
            </w:r>
          </w:p>
        </w:tc>
        <w:tc>
          <w:tcPr>
            <w:tcW w:w="2108" w:type="dxa"/>
            <w:vMerge/>
          </w:tcPr>
          <w:p w14:paraId="268D3905" w14:textId="77777777" w:rsidR="000C5B65" w:rsidRPr="000C5B65" w:rsidRDefault="000C5B65" w:rsidP="000054A3">
            <w:pPr>
              <w:rPr>
                <w:highlight w:val="cyan"/>
              </w:rPr>
            </w:pPr>
          </w:p>
        </w:tc>
      </w:tr>
      <w:tr w:rsidR="000C5B65" w:rsidRPr="00904C71" w14:paraId="6EC677D3" w14:textId="6D617C07" w:rsidTr="000C5B65">
        <w:trPr>
          <w:trHeight w:val="290"/>
        </w:trPr>
        <w:tc>
          <w:tcPr>
            <w:tcW w:w="1199" w:type="dxa"/>
            <w:noWrap/>
            <w:hideMark/>
          </w:tcPr>
          <w:p w14:paraId="17589FEE" w14:textId="77777777" w:rsidR="000C5B65" w:rsidRPr="00904C71" w:rsidRDefault="000C5B65" w:rsidP="000054A3">
            <w:r w:rsidRPr="00904C71">
              <w:t>K51.512</w:t>
            </w:r>
          </w:p>
        </w:tc>
        <w:tc>
          <w:tcPr>
            <w:tcW w:w="5716" w:type="dxa"/>
            <w:noWrap/>
            <w:hideMark/>
          </w:tcPr>
          <w:p w14:paraId="3DFC2F8C" w14:textId="77777777" w:rsidR="000C5B65" w:rsidRPr="00904C71" w:rsidRDefault="000C5B65" w:rsidP="000054A3">
            <w:r w:rsidRPr="00904C71">
              <w:t>Left sided colitis with intestinal obstruction</w:t>
            </w:r>
          </w:p>
        </w:tc>
        <w:tc>
          <w:tcPr>
            <w:tcW w:w="2459" w:type="dxa"/>
            <w:noWrap/>
            <w:hideMark/>
          </w:tcPr>
          <w:p w14:paraId="0EB8EFA5" w14:textId="77777777" w:rsidR="000C5B65" w:rsidRPr="00904C71" w:rsidRDefault="000C5B65" w:rsidP="000054A3">
            <w:r w:rsidRPr="00904C71">
              <w:t>Ileus/bowel obstruction</w:t>
            </w:r>
          </w:p>
        </w:tc>
        <w:tc>
          <w:tcPr>
            <w:tcW w:w="1581" w:type="dxa"/>
            <w:noWrap/>
            <w:hideMark/>
          </w:tcPr>
          <w:p w14:paraId="67CE41FD" w14:textId="77777777" w:rsidR="000C5B65" w:rsidRPr="00904C71" w:rsidRDefault="000C5B65" w:rsidP="000054A3">
            <w:r w:rsidRPr="00904C71">
              <w:t>1</w:t>
            </w:r>
          </w:p>
        </w:tc>
        <w:tc>
          <w:tcPr>
            <w:tcW w:w="2108" w:type="dxa"/>
            <w:vMerge/>
          </w:tcPr>
          <w:p w14:paraId="4FDFFB26" w14:textId="77777777" w:rsidR="000C5B65" w:rsidRPr="000C5B65" w:rsidRDefault="000C5B65" w:rsidP="000054A3">
            <w:pPr>
              <w:rPr>
                <w:highlight w:val="cyan"/>
              </w:rPr>
            </w:pPr>
          </w:p>
        </w:tc>
      </w:tr>
      <w:tr w:rsidR="000C5B65" w:rsidRPr="00904C71" w14:paraId="3E31A658" w14:textId="6847958F" w:rsidTr="000C5B65">
        <w:trPr>
          <w:trHeight w:val="290"/>
        </w:trPr>
        <w:tc>
          <w:tcPr>
            <w:tcW w:w="1199" w:type="dxa"/>
            <w:noWrap/>
            <w:hideMark/>
          </w:tcPr>
          <w:p w14:paraId="4EEFCF97" w14:textId="77777777" w:rsidR="000C5B65" w:rsidRPr="00904C71" w:rsidRDefault="000C5B65" w:rsidP="000054A3">
            <w:r w:rsidRPr="00904C71">
              <w:t>K51.912</w:t>
            </w:r>
          </w:p>
        </w:tc>
        <w:tc>
          <w:tcPr>
            <w:tcW w:w="5716" w:type="dxa"/>
            <w:noWrap/>
            <w:hideMark/>
          </w:tcPr>
          <w:p w14:paraId="60FBAA19" w14:textId="77777777" w:rsidR="000C5B65" w:rsidRPr="00904C71" w:rsidRDefault="000C5B65" w:rsidP="000054A3">
            <w:r w:rsidRPr="00904C71">
              <w:t>Ulcerative colitis, unspecified with intestinal obstruction</w:t>
            </w:r>
          </w:p>
        </w:tc>
        <w:tc>
          <w:tcPr>
            <w:tcW w:w="2459" w:type="dxa"/>
            <w:noWrap/>
            <w:hideMark/>
          </w:tcPr>
          <w:p w14:paraId="31B95D8B" w14:textId="77777777" w:rsidR="000C5B65" w:rsidRPr="00904C71" w:rsidRDefault="000C5B65" w:rsidP="000054A3">
            <w:r w:rsidRPr="00904C71">
              <w:t>Ileus/bowel obstruction</w:t>
            </w:r>
          </w:p>
        </w:tc>
        <w:tc>
          <w:tcPr>
            <w:tcW w:w="1581" w:type="dxa"/>
            <w:noWrap/>
            <w:hideMark/>
          </w:tcPr>
          <w:p w14:paraId="2F467CE2" w14:textId="77777777" w:rsidR="000C5B65" w:rsidRPr="00904C71" w:rsidRDefault="000C5B65" w:rsidP="000054A3">
            <w:r w:rsidRPr="00904C71">
              <w:t>1</w:t>
            </w:r>
          </w:p>
        </w:tc>
        <w:tc>
          <w:tcPr>
            <w:tcW w:w="2108" w:type="dxa"/>
            <w:vMerge/>
          </w:tcPr>
          <w:p w14:paraId="1D418B55" w14:textId="77777777" w:rsidR="000C5B65" w:rsidRPr="000C5B65" w:rsidRDefault="000C5B65" w:rsidP="000054A3">
            <w:pPr>
              <w:rPr>
                <w:highlight w:val="cyan"/>
              </w:rPr>
            </w:pPr>
          </w:p>
        </w:tc>
      </w:tr>
      <w:tr w:rsidR="000C5B65" w:rsidRPr="00904C71" w14:paraId="26581B13" w14:textId="493C852C" w:rsidTr="000C5B65">
        <w:trPr>
          <w:trHeight w:val="290"/>
        </w:trPr>
        <w:tc>
          <w:tcPr>
            <w:tcW w:w="1199" w:type="dxa"/>
            <w:noWrap/>
            <w:hideMark/>
          </w:tcPr>
          <w:p w14:paraId="11C7594F" w14:textId="77777777" w:rsidR="000C5B65" w:rsidRPr="00904C71" w:rsidRDefault="000C5B65" w:rsidP="000054A3">
            <w:r w:rsidRPr="00904C71">
              <w:t>K91.30</w:t>
            </w:r>
          </w:p>
        </w:tc>
        <w:tc>
          <w:tcPr>
            <w:tcW w:w="5716" w:type="dxa"/>
            <w:noWrap/>
            <w:hideMark/>
          </w:tcPr>
          <w:p w14:paraId="27B9EF49" w14:textId="77777777" w:rsidR="000C5B65" w:rsidRPr="00904C71" w:rsidRDefault="000C5B65" w:rsidP="000054A3">
            <w:r w:rsidRPr="00904C71">
              <w:t>Postprocedural intestinal obstruction, unspecified as to partial versus complete</w:t>
            </w:r>
          </w:p>
        </w:tc>
        <w:tc>
          <w:tcPr>
            <w:tcW w:w="2459" w:type="dxa"/>
            <w:noWrap/>
            <w:hideMark/>
          </w:tcPr>
          <w:p w14:paraId="231D9737" w14:textId="77777777" w:rsidR="000C5B65" w:rsidRPr="00904C71" w:rsidRDefault="000C5B65" w:rsidP="000054A3">
            <w:r w:rsidRPr="00904C71">
              <w:t>Ileus/bowel obstruction</w:t>
            </w:r>
          </w:p>
        </w:tc>
        <w:tc>
          <w:tcPr>
            <w:tcW w:w="1581" w:type="dxa"/>
            <w:noWrap/>
            <w:hideMark/>
          </w:tcPr>
          <w:p w14:paraId="413EEEB3" w14:textId="77777777" w:rsidR="000C5B65" w:rsidRPr="00904C71" w:rsidRDefault="000C5B65" w:rsidP="000054A3">
            <w:r w:rsidRPr="00904C71">
              <w:t>1</w:t>
            </w:r>
          </w:p>
        </w:tc>
        <w:tc>
          <w:tcPr>
            <w:tcW w:w="2108" w:type="dxa"/>
            <w:vMerge/>
          </w:tcPr>
          <w:p w14:paraId="31CDB676" w14:textId="77777777" w:rsidR="000C5B65" w:rsidRPr="000C5B65" w:rsidRDefault="000C5B65" w:rsidP="000054A3">
            <w:pPr>
              <w:rPr>
                <w:highlight w:val="cyan"/>
              </w:rPr>
            </w:pPr>
          </w:p>
        </w:tc>
      </w:tr>
      <w:tr w:rsidR="000C5B65" w:rsidRPr="00904C71" w14:paraId="3DE81642" w14:textId="67203043" w:rsidTr="000C5B65">
        <w:trPr>
          <w:trHeight w:val="290"/>
        </w:trPr>
        <w:tc>
          <w:tcPr>
            <w:tcW w:w="1199" w:type="dxa"/>
            <w:noWrap/>
            <w:hideMark/>
          </w:tcPr>
          <w:p w14:paraId="1D137DC6" w14:textId="77777777" w:rsidR="000C5B65" w:rsidRPr="00904C71" w:rsidRDefault="000C5B65" w:rsidP="000054A3">
            <w:r w:rsidRPr="00904C71">
              <w:t>K56.51</w:t>
            </w:r>
          </w:p>
        </w:tc>
        <w:tc>
          <w:tcPr>
            <w:tcW w:w="5716" w:type="dxa"/>
            <w:noWrap/>
            <w:hideMark/>
          </w:tcPr>
          <w:p w14:paraId="0FCCCE8E" w14:textId="77777777" w:rsidR="000C5B65" w:rsidRPr="00904C71" w:rsidRDefault="000C5B65" w:rsidP="000054A3">
            <w:r w:rsidRPr="00904C71">
              <w:t>Intestinal adhesions [bands], with partial obstruction</w:t>
            </w:r>
          </w:p>
        </w:tc>
        <w:tc>
          <w:tcPr>
            <w:tcW w:w="2459" w:type="dxa"/>
            <w:noWrap/>
            <w:hideMark/>
          </w:tcPr>
          <w:p w14:paraId="3F1CC4D9" w14:textId="77777777" w:rsidR="000C5B65" w:rsidRPr="00904C71" w:rsidRDefault="000C5B65" w:rsidP="000054A3">
            <w:r w:rsidRPr="00904C71">
              <w:t>Ileus/bowel obstruction</w:t>
            </w:r>
          </w:p>
        </w:tc>
        <w:tc>
          <w:tcPr>
            <w:tcW w:w="1581" w:type="dxa"/>
            <w:noWrap/>
            <w:hideMark/>
          </w:tcPr>
          <w:p w14:paraId="4DB89990" w14:textId="77777777" w:rsidR="000C5B65" w:rsidRPr="00904C71" w:rsidRDefault="000C5B65" w:rsidP="000054A3">
            <w:r w:rsidRPr="00904C71">
              <w:t>1</w:t>
            </w:r>
          </w:p>
        </w:tc>
        <w:tc>
          <w:tcPr>
            <w:tcW w:w="2108" w:type="dxa"/>
            <w:vMerge/>
          </w:tcPr>
          <w:p w14:paraId="58E87213" w14:textId="77777777" w:rsidR="000C5B65" w:rsidRPr="000C5B65" w:rsidRDefault="000C5B65" w:rsidP="000054A3">
            <w:pPr>
              <w:rPr>
                <w:highlight w:val="cyan"/>
              </w:rPr>
            </w:pPr>
          </w:p>
        </w:tc>
      </w:tr>
      <w:tr w:rsidR="000C5B65" w:rsidRPr="00904C71" w14:paraId="38D62941" w14:textId="4255D167" w:rsidTr="000C5B65">
        <w:trPr>
          <w:trHeight w:val="290"/>
        </w:trPr>
        <w:tc>
          <w:tcPr>
            <w:tcW w:w="1199" w:type="dxa"/>
            <w:noWrap/>
            <w:hideMark/>
          </w:tcPr>
          <w:p w14:paraId="0BAABFDD" w14:textId="77777777" w:rsidR="000C5B65" w:rsidRPr="00904C71" w:rsidRDefault="000C5B65" w:rsidP="000054A3">
            <w:r w:rsidRPr="00904C71">
              <w:t>K56.52</w:t>
            </w:r>
          </w:p>
        </w:tc>
        <w:tc>
          <w:tcPr>
            <w:tcW w:w="5716" w:type="dxa"/>
            <w:noWrap/>
            <w:hideMark/>
          </w:tcPr>
          <w:p w14:paraId="308F4B9E" w14:textId="77777777" w:rsidR="000C5B65" w:rsidRPr="00904C71" w:rsidRDefault="000C5B65" w:rsidP="000054A3">
            <w:r w:rsidRPr="00904C71">
              <w:t>Intestinal adhesions [bands] with complete obstruction</w:t>
            </w:r>
          </w:p>
        </w:tc>
        <w:tc>
          <w:tcPr>
            <w:tcW w:w="2459" w:type="dxa"/>
            <w:noWrap/>
            <w:hideMark/>
          </w:tcPr>
          <w:p w14:paraId="0454A712" w14:textId="77777777" w:rsidR="000C5B65" w:rsidRPr="00904C71" w:rsidRDefault="000C5B65" w:rsidP="000054A3">
            <w:r w:rsidRPr="00904C71">
              <w:t>Ileus/bowel obstruction</w:t>
            </w:r>
          </w:p>
        </w:tc>
        <w:tc>
          <w:tcPr>
            <w:tcW w:w="1581" w:type="dxa"/>
            <w:noWrap/>
            <w:hideMark/>
          </w:tcPr>
          <w:p w14:paraId="3E9A19A2" w14:textId="77777777" w:rsidR="000C5B65" w:rsidRPr="00904C71" w:rsidRDefault="000C5B65" w:rsidP="000054A3">
            <w:r w:rsidRPr="00904C71">
              <w:t>1</w:t>
            </w:r>
          </w:p>
        </w:tc>
        <w:tc>
          <w:tcPr>
            <w:tcW w:w="2108" w:type="dxa"/>
            <w:vMerge/>
          </w:tcPr>
          <w:p w14:paraId="714F367B" w14:textId="77777777" w:rsidR="000C5B65" w:rsidRPr="000C5B65" w:rsidRDefault="000C5B65" w:rsidP="000054A3">
            <w:pPr>
              <w:rPr>
                <w:highlight w:val="cyan"/>
              </w:rPr>
            </w:pPr>
          </w:p>
        </w:tc>
      </w:tr>
      <w:tr w:rsidR="000C5B65" w:rsidRPr="00904C71" w14:paraId="48184366" w14:textId="496AAB5E" w:rsidTr="000C5B65">
        <w:trPr>
          <w:trHeight w:val="290"/>
        </w:trPr>
        <w:tc>
          <w:tcPr>
            <w:tcW w:w="1199" w:type="dxa"/>
            <w:noWrap/>
            <w:hideMark/>
          </w:tcPr>
          <w:p w14:paraId="0AF96E72" w14:textId="77777777" w:rsidR="000C5B65" w:rsidRPr="00904C71" w:rsidRDefault="000C5B65" w:rsidP="000054A3">
            <w:r w:rsidRPr="00904C71">
              <w:t>K59.8</w:t>
            </w:r>
          </w:p>
        </w:tc>
        <w:tc>
          <w:tcPr>
            <w:tcW w:w="5716" w:type="dxa"/>
            <w:noWrap/>
            <w:hideMark/>
          </w:tcPr>
          <w:p w14:paraId="1E0EB800" w14:textId="77777777" w:rsidR="000C5B65" w:rsidRPr="00904C71" w:rsidRDefault="000C5B65" w:rsidP="000054A3">
            <w:r w:rsidRPr="00904C71">
              <w:t>Other specified functional intestinal disorders: Pseudo-obstruction (acute) (chronic) of intestine</w:t>
            </w:r>
          </w:p>
        </w:tc>
        <w:tc>
          <w:tcPr>
            <w:tcW w:w="2459" w:type="dxa"/>
            <w:noWrap/>
            <w:hideMark/>
          </w:tcPr>
          <w:p w14:paraId="35B58E66" w14:textId="77777777" w:rsidR="000C5B65" w:rsidRPr="00904C71" w:rsidRDefault="000C5B65" w:rsidP="000054A3">
            <w:r w:rsidRPr="00904C71">
              <w:t>Ileus/bowel obstruction</w:t>
            </w:r>
          </w:p>
        </w:tc>
        <w:tc>
          <w:tcPr>
            <w:tcW w:w="1581" w:type="dxa"/>
            <w:noWrap/>
            <w:hideMark/>
          </w:tcPr>
          <w:p w14:paraId="1124B3F4" w14:textId="77777777" w:rsidR="000C5B65" w:rsidRPr="00904C71" w:rsidRDefault="000C5B65" w:rsidP="000054A3">
            <w:r w:rsidRPr="00904C71">
              <w:t>1</w:t>
            </w:r>
          </w:p>
        </w:tc>
        <w:tc>
          <w:tcPr>
            <w:tcW w:w="2108" w:type="dxa"/>
            <w:vMerge/>
          </w:tcPr>
          <w:p w14:paraId="1C3D1895" w14:textId="77777777" w:rsidR="000C5B65" w:rsidRPr="000C5B65" w:rsidRDefault="000C5B65" w:rsidP="000054A3">
            <w:pPr>
              <w:rPr>
                <w:highlight w:val="cyan"/>
              </w:rPr>
            </w:pPr>
          </w:p>
        </w:tc>
      </w:tr>
      <w:tr w:rsidR="000C5B65" w:rsidRPr="00904C71" w14:paraId="7E429C69" w14:textId="73C34891" w:rsidTr="000C5B65">
        <w:trPr>
          <w:trHeight w:val="290"/>
        </w:trPr>
        <w:tc>
          <w:tcPr>
            <w:tcW w:w="1199" w:type="dxa"/>
            <w:noWrap/>
            <w:hideMark/>
          </w:tcPr>
          <w:p w14:paraId="65DE7CE4" w14:textId="77777777" w:rsidR="000C5B65" w:rsidRPr="00904C71" w:rsidRDefault="000C5B65" w:rsidP="000054A3">
            <w:r w:rsidRPr="00904C71">
              <w:t>T81.4XXA</w:t>
            </w:r>
          </w:p>
        </w:tc>
        <w:tc>
          <w:tcPr>
            <w:tcW w:w="5716" w:type="dxa"/>
            <w:noWrap/>
            <w:hideMark/>
          </w:tcPr>
          <w:p w14:paraId="236A12B1" w14:textId="77777777" w:rsidR="000C5B65" w:rsidRPr="00904C71" w:rsidRDefault="000C5B65" w:rsidP="000054A3">
            <w:r w:rsidRPr="00904C71">
              <w:t>Infection following a procedure, initial encounter</w:t>
            </w:r>
          </w:p>
        </w:tc>
        <w:tc>
          <w:tcPr>
            <w:tcW w:w="2459" w:type="dxa"/>
            <w:noWrap/>
            <w:hideMark/>
          </w:tcPr>
          <w:p w14:paraId="375BDE4D" w14:textId="77777777" w:rsidR="000C5B65" w:rsidRPr="00904C71" w:rsidRDefault="000C5B65" w:rsidP="000054A3">
            <w:r w:rsidRPr="00904C71">
              <w:t>Infection</w:t>
            </w:r>
          </w:p>
        </w:tc>
        <w:tc>
          <w:tcPr>
            <w:tcW w:w="1581" w:type="dxa"/>
            <w:noWrap/>
            <w:hideMark/>
          </w:tcPr>
          <w:p w14:paraId="5A6C0D2F" w14:textId="77777777" w:rsidR="000C5B65" w:rsidRPr="00904C71" w:rsidRDefault="000C5B65" w:rsidP="000054A3">
            <w:r w:rsidRPr="00904C71">
              <w:t>44</w:t>
            </w:r>
          </w:p>
        </w:tc>
        <w:tc>
          <w:tcPr>
            <w:tcW w:w="2108" w:type="dxa"/>
            <w:vMerge w:val="restart"/>
          </w:tcPr>
          <w:p w14:paraId="7BEE3193" w14:textId="5FE29E05" w:rsidR="000C5B65" w:rsidRPr="000C5B65" w:rsidRDefault="000C5B65" w:rsidP="000C5B65">
            <w:pPr>
              <w:rPr>
                <w:highlight w:val="cyan"/>
              </w:rPr>
            </w:pPr>
            <w:r w:rsidRPr="000C5B65">
              <w:rPr>
                <w:highlight w:val="cyan"/>
              </w:rPr>
              <w:t>bacteremia with fever</w:t>
            </w:r>
          </w:p>
          <w:p w14:paraId="13D51D54" w14:textId="77777777" w:rsidR="000C5B65" w:rsidRPr="000C5B65" w:rsidRDefault="000C5B65" w:rsidP="000C5B65">
            <w:pPr>
              <w:rPr>
                <w:highlight w:val="cyan"/>
              </w:rPr>
            </w:pPr>
          </w:p>
          <w:p w14:paraId="25C3E55A" w14:textId="7BF0CC82" w:rsidR="000C5B65" w:rsidRPr="000C5B65" w:rsidRDefault="000C5B65" w:rsidP="000C5B65">
            <w:pPr>
              <w:rPr>
                <w:highlight w:val="cyan"/>
              </w:rPr>
            </w:pPr>
            <w:r w:rsidRPr="000C5B65">
              <w:rPr>
                <w:highlight w:val="cyan"/>
              </w:rPr>
              <w:t>wound infection</w:t>
            </w:r>
          </w:p>
        </w:tc>
      </w:tr>
      <w:tr w:rsidR="000C5B65" w:rsidRPr="00904C71" w14:paraId="4AAD24A8" w14:textId="1489C8B0" w:rsidTr="000C5B65">
        <w:trPr>
          <w:trHeight w:val="290"/>
        </w:trPr>
        <w:tc>
          <w:tcPr>
            <w:tcW w:w="1199" w:type="dxa"/>
            <w:noWrap/>
            <w:hideMark/>
          </w:tcPr>
          <w:p w14:paraId="5C776E44" w14:textId="77777777" w:rsidR="000C5B65" w:rsidRPr="00904C71" w:rsidRDefault="000C5B65" w:rsidP="000054A3">
            <w:r w:rsidRPr="00904C71">
              <w:t>R65.21</w:t>
            </w:r>
          </w:p>
        </w:tc>
        <w:tc>
          <w:tcPr>
            <w:tcW w:w="5716" w:type="dxa"/>
            <w:noWrap/>
            <w:hideMark/>
          </w:tcPr>
          <w:p w14:paraId="6CCE05EF" w14:textId="77777777" w:rsidR="000C5B65" w:rsidRPr="00904C71" w:rsidRDefault="000C5B65" w:rsidP="000054A3">
            <w:r w:rsidRPr="00904C71">
              <w:t>Spontaneous bacterial peritonitis</w:t>
            </w:r>
          </w:p>
        </w:tc>
        <w:tc>
          <w:tcPr>
            <w:tcW w:w="2459" w:type="dxa"/>
            <w:noWrap/>
            <w:hideMark/>
          </w:tcPr>
          <w:p w14:paraId="36C69CDB" w14:textId="77777777" w:rsidR="000C5B65" w:rsidRPr="00904C71" w:rsidRDefault="000C5B65" w:rsidP="000054A3">
            <w:r w:rsidRPr="00904C71">
              <w:t>Infection</w:t>
            </w:r>
          </w:p>
        </w:tc>
        <w:tc>
          <w:tcPr>
            <w:tcW w:w="1581" w:type="dxa"/>
            <w:noWrap/>
            <w:hideMark/>
          </w:tcPr>
          <w:p w14:paraId="7C7C6149" w14:textId="77777777" w:rsidR="000C5B65" w:rsidRPr="00904C71" w:rsidRDefault="000C5B65" w:rsidP="000054A3">
            <w:r w:rsidRPr="00904C71">
              <w:t>13</w:t>
            </w:r>
          </w:p>
        </w:tc>
        <w:tc>
          <w:tcPr>
            <w:tcW w:w="2108" w:type="dxa"/>
            <w:vMerge/>
          </w:tcPr>
          <w:p w14:paraId="04E4D2A5" w14:textId="77777777" w:rsidR="000C5B65" w:rsidRPr="000C5B65" w:rsidRDefault="000C5B65" w:rsidP="000054A3">
            <w:pPr>
              <w:rPr>
                <w:highlight w:val="cyan"/>
              </w:rPr>
            </w:pPr>
          </w:p>
        </w:tc>
      </w:tr>
      <w:tr w:rsidR="000C5B65" w:rsidRPr="00904C71" w14:paraId="6B7CE7FC" w14:textId="0FD6D388" w:rsidTr="000C5B65">
        <w:trPr>
          <w:trHeight w:val="290"/>
        </w:trPr>
        <w:tc>
          <w:tcPr>
            <w:tcW w:w="1199" w:type="dxa"/>
            <w:noWrap/>
            <w:hideMark/>
          </w:tcPr>
          <w:p w14:paraId="6F6413AD" w14:textId="77777777" w:rsidR="000C5B65" w:rsidRPr="00904C71" w:rsidRDefault="000C5B65" w:rsidP="000054A3">
            <w:r w:rsidRPr="00904C71">
              <w:t>K65.0</w:t>
            </w:r>
          </w:p>
        </w:tc>
        <w:tc>
          <w:tcPr>
            <w:tcW w:w="5716" w:type="dxa"/>
            <w:noWrap/>
            <w:hideMark/>
          </w:tcPr>
          <w:p w14:paraId="6D53BB19" w14:textId="77777777" w:rsidR="000C5B65" w:rsidRPr="00904C71" w:rsidRDefault="000C5B65" w:rsidP="000054A3">
            <w:r w:rsidRPr="00904C71">
              <w:t>Generalized (acute) peritonitis</w:t>
            </w:r>
          </w:p>
        </w:tc>
        <w:tc>
          <w:tcPr>
            <w:tcW w:w="2459" w:type="dxa"/>
            <w:noWrap/>
            <w:hideMark/>
          </w:tcPr>
          <w:p w14:paraId="403D939C" w14:textId="77777777" w:rsidR="000C5B65" w:rsidRPr="00904C71" w:rsidRDefault="000C5B65" w:rsidP="000054A3">
            <w:r w:rsidRPr="00904C71">
              <w:t>Infection</w:t>
            </w:r>
          </w:p>
        </w:tc>
        <w:tc>
          <w:tcPr>
            <w:tcW w:w="1581" w:type="dxa"/>
            <w:noWrap/>
            <w:hideMark/>
          </w:tcPr>
          <w:p w14:paraId="1554A64F" w14:textId="77777777" w:rsidR="000C5B65" w:rsidRPr="00904C71" w:rsidRDefault="000C5B65" w:rsidP="000054A3">
            <w:r w:rsidRPr="00904C71">
              <w:t>3</w:t>
            </w:r>
          </w:p>
        </w:tc>
        <w:tc>
          <w:tcPr>
            <w:tcW w:w="2108" w:type="dxa"/>
            <w:vMerge/>
          </w:tcPr>
          <w:p w14:paraId="3F7DC2C7" w14:textId="77777777" w:rsidR="000C5B65" w:rsidRPr="000C5B65" w:rsidRDefault="000C5B65" w:rsidP="000054A3">
            <w:pPr>
              <w:rPr>
                <w:highlight w:val="cyan"/>
              </w:rPr>
            </w:pPr>
          </w:p>
        </w:tc>
      </w:tr>
      <w:tr w:rsidR="000C5B65" w:rsidRPr="00904C71" w14:paraId="19DC9834" w14:textId="711D49AB" w:rsidTr="000C5B65">
        <w:trPr>
          <w:trHeight w:val="290"/>
        </w:trPr>
        <w:tc>
          <w:tcPr>
            <w:tcW w:w="1199" w:type="dxa"/>
            <w:noWrap/>
            <w:hideMark/>
          </w:tcPr>
          <w:p w14:paraId="31DC8CBC" w14:textId="77777777" w:rsidR="000C5B65" w:rsidRPr="00904C71" w:rsidRDefault="000C5B65" w:rsidP="000054A3">
            <w:r w:rsidRPr="00904C71">
              <w:t>K65.9</w:t>
            </w:r>
          </w:p>
        </w:tc>
        <w:tc>
          <w:tcPr>
            <w:tcW w:w="5716" w:type="dxa"/>
            <w:noWrap/>
            <w:hideMark/>
          </w:tcPr>
          <w:p w14:paraId="750FC835" w14:textId="77777777" w:rsidR="000C5B65" w:rsidRPr="00904C71" w:rsidRDefault="000C5B65" w:rsidP="000054A3">
            <w:r w:rsidRPr="00904C71">
              <w:t>Peritonitis, unspecified</w:t>
            </w:r>
          </w:p>
        </w:tc>
        <w:tc>
          <w:tcPr>
            <w:tcW w:w="2459" w:type="dxa"/>
            <w:noWrap/>
            <w:hideMark/>
          </w:tcPr>
          <w:p w14:paraId="79809721" w14:textId="77777777" w:rsidR="000C5B65" w:rsidRPr="00904C71" w:rsidRDefault="000C5B65" w:rsidP="000054A3">
            <w:r w:rsidRPr="00904C71">
              <w:t>Infection</w:t>
            </w:r>
          </w:p>
        </w:tc>
        <w:tc>
          <w:tcPr>
            <w:tcW w:w="1581" w:type="dxa"/>
            <w:noWrap/>
            <w:hideMark/>
          </w:tcPr>
          <w:p w14:paraId="5532D32F" w14:textId="77777777" w:rsidR="000C5B65" w:rsidRPr="00904C71" w:rsidRDefault="000C5B65" w:rsidP="000054A3">
            <w:r w:rsidRPr="00904C71">
              <w:t>3</w:t>
            </w:r>
          </w:p>
        </w:tc>
        <w:tc>
          <w:tcPr>
            <w:tcW w:w="2108" w:type="dxa"/>
            <w:vMerge/>
          </w:tcPr>
          <w:p w14:paraId="0BA00628" w14:textId="77777777" w:rsidR="000C5B65" w:rsidRPr="000C5B65" w:rsidRDefault="000C5B65" w:rsidP="000054A3">
            <w:pPr>
              <w:rPr>
                <w:highlight w:val="cyan"/>
              </w:rPr>
            </w:pPr>
          </w:p>
        </w:tc>
      </w:tr>
      <w:tr w:rsidR="000C5B65" w:rsidRPr="00904C71" w14:paraId="29D8314C" w14:textId="6723E3C2" w:rsidTr="000C5B65">
        <w:trPr>
          <w:trHeight w:val="290"/>
        </w:trPr>
        <w:tc>
          <w:tcPr>
            <w:tcW w:w="1199" w:type="dxa"/>
            <w:noWrap/>
            <w:hideMark/>
          </w:tcPr>
          <w:p w14:paraId="3EC7CC78" w14:textId="77777777" w:rsidR="000C5B65" w:rsidRPr="00904C71" w:rsidRDefault="000C5B65" w:rsidP="000054A3">
            <w:r w:rsidRPr="00904C71">
              <w:t>T81.43XA</w:t>
            </w:r>
          </w:p>
        </w:tc>
        <w:tc>
          <w:tcPr>
            <w:tcW w:w="5716" w:type="dxa"/>
            <w:noWrap/>
            <w:hideMark/>
          </w:tcPr>
          <w:p w14:paraId="11FBFFAC" w14:textId="77777777" w:rsidR="000C5B65" w:rsidRPr="00904C71" w:rsidRDefault="000C5B65" w:rsidP="000054A3">
            <w:r w:rsidRPr="00904C71">
              <w:t>Infection following a procedure, organ and space surgical site, initial encounter</w:t>
            </w:r>
          </w:p>
        </w:tc>
        <w:tc>
          <w:tcPr>
            <w:tcW w:w="2459" w:type="dxa"/>
            <w:noWrap/>
            <w:hideMark/>
          </w:tcPr>
          <w:p w14:paraId="0B8C286D" w14:textId="77777777" w:rsidR="000C5B65" w:rsidRPr="00904C71" w:rsidRDefault="000C5B65" w:rsidP="000054A3">
            <w:r w:rsidRPr="00904C71">
              <w:t>Infection</w:t>
            </w:r>
          </w:p>
        </w:tc>
        <w:tc>
          <w:tcPr>
            <w:tcW w:w="1581" w:type="dxa"/>
            <w:noWrap/>
            <w:hideMark/>
          </w:tcPr>
          <w:p w14:paraId="1AF7A741" w14:textId="77777777" w:rsidR="000C5B65" w:rsidRPr="00904C71" w:rsidRDefault="000C5B65" w:rsidP="000054A3">
            <w:r w:rsidRPr="00904C71">
              <w:t>3</w:t>
            </w:r>
          </w:p>
        </w:tc>
        <w:tc>
          <w:tcPr>
            <w:tcW w:w="2108" w:type="dxa"/>
            <w:vMerge/>
          </w:tcPr>
          <w:p w14:paraId="66E5833C" w14:textId="77777777" w:rsidR="000C5B65" w:rsidRPr="000C5B65" w:rsidRDefault="000C5B65" w:rsidP="000054A3">
            <w:pPr>
              <w:rPr>
                <w:highlight w:val="cyan"/>
              </w:rPr>
            </w:pPr>
          </w:p>
        </w:tc>
      </w:tr>
      <w:tr w:rsidR="000C5B65" w:rsidRPr="00904C71" w14:paraId="46BCD0D2" w14:textId="32FFEA90" w:rsidTr="000C5B65">
        <w:trPr>
          <w:trHeight w:val="290"/>
        </w:trPr>
        <w:tc>
          <w:tcPr>
            <w:tcW w:w="1199" w:type="dxa"/>
            <w:noWrap/>
            <w:hideMark/>
          </w:tcPr>
          <w:p w14:paraId="65E7EB6D" w14:textId="77777777" w:rsidR="000C5B65" w:rsidRPr="00904C71" w:rsidRDefault="000C5B65" w:rsidP="000054A3">
            <w:r w:rsidRPr="00904C71">
              <w:t>T81.49XA</w:t>
            </w:r>
          </w:p>
        </w:tc>
        <w:tc>
          <w:tcPr>
            <w:tcW w:w="5716" w:type="dxa"/>
            <w:noWrap/>
            <w:hideMark/>
          </w:tcPr>
          <w:p w14:paraId="0D3FA4FE" w14:textId="77777777" w:rsidR="000C5B65" w:rsidRPr="00904C71" w:rsidRDefault="000C5B65" w:rsidP="000054A3">
            <w:r w:rsidRPr="00904C71">
              <w:t>Infection following a procedure, other surgical site, initial encounter</w:t>
            </w:r>
          </w:p>
        </w:tc>
        <w:tc>
          <w:tcPr>
            <w:tcW w:w="2459" w:type="dxa"/>
            <w:noWrap/>
            <w:hideMark/>
          </w:tcPr>
          <w:p w14:paraId="5DA9696E" w14:textId="77777777" w:rsidR="000C5B65" w:rsidRPr="00904C71" w:rsidRDefault="000C5B65" w:rsidP="000054A3">
            <w:r w:rsidRPr="00904C71">
              <w:t>Infection</w:t>
            </w:r>
          </w:p>
        </w:tc>
        <w:tc>
          <w:tcPr>
            <w:tcW w:w="1581" w:type="dxa"/>
            <w:noWrap/>
            <w:hideMark/>
          </w:tcPr>
          <w:p w14:paraId="473E93E7" w14:textId="77777777" w:rsidR="000C5B65" w:rsidRPr="00904C71" w:rsidRDefault="000C5B65" w:rsidP="000054A3">
            <w:r w:rsidRPr="00904C71">
              <w:t>3</w:t>
            </w:r>
          </w:p>
        </w:tc>
        <w:tc>
          <w:tcPr>
            <w:tcW w:w="2108" w:type="dxa"/>
            <w:vMerge/>
          </w:tcPr>
          <w:p w14:paraId="1ED65E05" w14:textId="77777777" w:rsidR="000C5B65" w:rsidRPr="000C5B65" w:rsidRDefault="000C5B65" w:rsidP="000054A3">
            <w:pPr>
              <w:rPr>
                <w:highlight w:val="cyan"/>
              </w:rPr>
            </w:pPr>
          </w:p>
        </w:tc>
      </w:tr>
      <w:tr w:rsidR="000C5B65" w:rsidRPr="00904C71" w14:paraId="1D5C0A03" w14:textId="1DFD134B" w:rsidTr="000C5B65">
        <w:trPr>
          <w:trHeight w:val="290"/>
        </w:trPr>
        <w:tc>
          <w:tcPr>
            <w:tcW w:w="1199" w:type="dxa"/>
            <w:noWrap/>
            <w:hideMark/>
          </w:tcPr>
          <w:p w14:paraId="54A3E234" w14:textId="77777777" w:rsidR="000C5B65" w:rsidRPr="00904C71" w:rsidRDefault="000C5B65" w:rsidP="000054A3">
            <w:r w:rsidRPr="00904C71">
              <w:t>T81.41XA</w:t>
            </w:r>
          </w:p>
        </w:tc>
        <w:tc>
          <w:tcPr>
            <w:tcW w:w="5716" w:type="dxa"/>
            <w:noWrap/>
            <w:hideMark/>
          </w:tcPr>
          <w:p w14:paraId="2E29BD88" w14:textId="77777777" w:rsidR="000C5B65" w:rsidRPr="00904C71" w:rsidRDefault="000C5B65" w:rsidP="000054A3">
            <w:r w:rsidRPr="00904C71">
              <w:t>Infection following a procedure, superficial incisional surgical site, initial encounter</w:t>
            </w:r>
          </w:p>
        </w:tc>
        <w:tc>
          <w:tcPr>
            <w:tcW w:w="2459" w:type="dxa"/>
            <w:noWrap/>
            <w:hideMark/>
          </w:tcPr>
          <w:p w14:paraId="1258DFAE" w14:textId="77777777" w:rsidR="000C5B65" w:rsidRPr="00904C71" w:rsidRDefault="000C5B65" w:rsidP="000054A3">
            <w:r w:rsidRPr="00904C71">
              <w:t>Infection</w:t>
            </w:r>
          </w:p>
        </w:tc>
        <w:tc>
          <w:tcPr>
            <w:tcW w:w="1581" w:type="dxa"/>
            <w:noWrap/>
            <w:hideMark/>
          </w:tcPr>
          <w:p w14:paraId="7689BE72" w14:textId="77777777" w:rsidR="000C5B65" w:rsidRPr="00904C71" w:rsidRDefault="000C5B65" w:rsidP="000054A3">
            <w:r w:rsidRPr="00904C71">
              <w:t>2</w:t>
            </w:r>
          </w:p>
        </w:tc>
        <w:tc>
          <w:tcPr>
            <w:tcW w:w="2108" w:type="dxa"/>
            <w:vMerge/>
          </w:tcPr>
          <w:p w14:paraId="10D9F83E" w14:textId="77777777" w:rsidR="000C5B65" w:rsidRPr="000C5B65" w:rsidRDefault="000C5B65" w:rsidP="000054A3">
            <w:pPr>
              <w:rPr>
                <w:highlight w:val="cyan"/>
              </w:rPr>
            </w:pPr>
          </w:p>
        </w:tc>
      </w:tr>
      <w:tr w:rsidR="000C5B65" w:rsidRPr="00904C71" w14:paraId="79FAF70C" w14:textId="6BD1F236" w:rsidTr="000C5B65">
        <w:trPr>
          <w:trHeight w:val="290"/>
        </w:trPr>
        <w:tc>
          <w:tcPr>
            <w:tcW w:w="1199" w:type="dxa"/>
            <w:noWrap/>
            <w:hideMark/>
          </w:tcPr>
          <w:p w14:paraId="6EF8CC76" w14:textId="77777777" w:rsidR="000C5B65" w:rsidRPr="00904C71" w:rsidRDefault="000C5B65" w:rsidP="000054A3">
            <w:r w:rsidRPr="00904C71">
              <w:t>R65.20</w:t>
            </w:r>
          </w:p>
        </w:tc>
        <w:tc>
          <w:tcPr>
            <w:tcW w:w="5716" w:type="dxa"/>
            <w:noWrap/>
            <w:hideMark/>
          </w:tcPr>
          <w:p w14:paraId="59C8AD9F" w14:textId="77777777" w:rsidR="000C5B65" w:rsidRPr="00904C71" w:rsidRDefault="000C5B65" w:rsidP="000054A3">
            <w:r w:rsidRPr="00904C71">
              <w:t>Severe sepsis without septic shock</w:t>
            </w:r>
          </w:p>
        </w:tc>
        <w:tc>
          <w:tcPr>
            <w:tcW w:w="2459" w:type="dxa"/>
            <w:noWrap/>
            <w:hideMark/>
          </w:tcPr>
          <w:p w14:paraId="02B99631" w14:textId="77777777" w:rsidR="000C5B65" w:rsidRPr="00904C71" w:rsidRDefault="000C5B65" w:rsidP="000054A3">
            <w:r w:rsidRPr="00904C71">
              <w:t>Infection</w:t>
            </w:r>
          </w:p>
        </w:tc>
        <w:tc>
          <w:tcPr>
            <w:tcW w:w="1581" w:type="dxa"/>
            <w:noWrap/>
            <w:hideMark/>
          </w:tcPr>
          <w:p w14:paraId="24C378B8" w14:textId="77777777" w:rsidR="000C5B65" w:rsidRPr="00904C71" w:rsidRDefault="000C5B65" w:rsidP="000054A3">
            <w:r w:rsidRPr="00904C71">
              <w:t>1</w:t>
            </w:r>
          </w:p>
        </w:tc>
        <w:tc>
          <w:tcPr>
            <w:tcW w:w="2108" w:type="dxa"/>
            <w:vMerge/>
          </w:tcPr>
          <w:p w14:paraId="7045F9E0" w14:textId="77777777" w:rsidR="000C5B65" w:rsidRPr="000C5B65" w:rsidRDefault="000C5B65" w:rsidP="000054A3">
            <w:pPr>
              <w:rPr>
                <w:highlight w:val="cyan"/>
              </w:rPr>
            </w:pPr>
          </w:p>
        </w:tc>
      </w:tr>
      <w:tr w:rsidR="000C5B65" w:rsidRPr="00904C71" w14:paraId="3DA29445" w14:textId="21BD68F9" w:rsidTr="000C5B65">
        <w:trPr>
          <w:trHeight w:val="290"/>
        </w:trPr>
        <w:tc>
          <w:tcPr>
            <w:tcW w:w="1199" w:type="dxa"/>
            <w:noWrap/>
            <w:hideMark/>
          </w:tcPr>
          <w:p w14:paraId="2BE46DCA" w14:textId="77777777" w:rsidR="000C5B65" w:rsidRPr="00904C71" w:rsidRDefault="000C5B65" w:rsidP="000054A3">
            <w:r w:rsidRPr="00904C71">
              <w:t>T81.40XA</w:t>
            </w:r>
          </w:p>
        </w:tc>
        <w:tc>
          <w:tcPr>
            <w:tcW w:w="5716" w:type="dxa"/>
            <w:noWrap/>
            <w:hideMark/>
          </w:tcPr>
          <w:p w14:paraId="75549D8B" w14:textId="77777777" w:rsidR="000C5B65" w:rsidRPr="00904C71" w:rsidRDefault="000C5B65" w:rsidP="000054A3">
            <w:r w:rsidRPr="00904C71">
              <w:t>Infection following a procedure, unspecified, initial encounter</w:t>
            </w:r>
          </w:p>
        </w:tc>
        <w:tc>
          <w:tcPr>
            <w:tcW w:w="2459" w:type="dxa"/>
            <w:noWrap/>
            <w:hideMark/>
          </w:tcPr>
          <w:p w14:paraId="4A2CE26B" w14:textId="77777777" w:rsidR="000C5B65" w:rsidRPr="00904C71" w:rsidRDefault="000C5B65" w:rsidP="000054A3">
            <w:r w:rsidRPr="00904C71">
              <w:t>Infection</w:t>
            </w:r>
          </w:p>
        </w:tc>
        <w:tc>
          <w:tcPr>
            <w:tcW w:w="1581" w:type="dxa"/>
            <w:noWrap/>
            <w:hideMark/>
          </w:tcPr>
          <w:p w14:paraId="36F705B4" w14:textId="77777777" w:rsidR="000C5B65" w:rsidRPr="00904C71" w:rsidRDefault="000C5B65" w:rsidP="000054A3">
            <w:r w:rsidRPr="00904C71">
              <w:t>1</w:t>
            </w:r>
          </w:p>
        </w:tc>
        <w:tc>
          <w:tcPr>
            <w:tcW w:w="2108" w:type="dxa"/>
            <w:vMerge/>
          </w:tcPr>
          <w:p w14:paraId="7A70D61F" w14:textId="77777777" w:rsidR="000C5B65" w:rsidRPr="000C5B65" w:rsidRDefault="000C5B65" w:rsidP="000054A3">
            <w:pPr>
              <w:rPr>
                <w:highlight w:val="cyan"/>
              </w:rPr>
            </w:pPr>
          </w:p>
        </w:tc>
      </w:tr>
      <w:tr w:rsidR="000C5B65" w:rsidRPr="00904C71" w14:paraId="3B8DA8B4" w14:textId="64414A95" w:rsidTr="000C5B65">
        <w:trPr>
          <w:trHeight w:val="290"/>
        </w:trPr>
        <w:tc>
          <w:tcPr>
            <w:tcW w:w="1199" w:type="dxa"/>
            <w:noWrap/>
            <w:hideMark/>
          </w:tcPr>
          <w:p w14:paraId="211EF8A7" w14:textId="77777777" w:rsidR="000C5B65" w:rsidRPr="00904C71" w:rsidRDefault="000C5B65" w:rsidP="000054A3">
            <w:r w:rsidRPr="00904C71">
              <w:t>T81.44XA</w:t>
            </w:r>
          </w:p>
        </w:tc>
        <w:tc>
          <w:tcPr>
            <w:tcW w:w="5716" w:type="dxa"/>
            <w:noWrap/>
            <w:hideMark/>
          </w:tcPr>
          <w:p w14:paraId="3C35F37D" w14:textId="77777777" w:rsidR="000C5B65" w:rsidRPr="00904C71" w:rsidRDefault="000C5B65" w:rsidP="000054A3">
            <w:r w:rsidRPr="00904C71">
              <w:t>Sepsis following a procedure, initial encounter</w:t>
            </w:r>
          </w:p>
        </w:tc>
        <w:tc>
          <w:tcPr>
            <w:tcW w:w="2459" w:type="dxa"/>
            <w:noWrap/>
            <w:hideMark/>
          </w:tcPr>
          <w:p w14:paraId="7CCACD8F" w14:textId="77777777" w:rsidR="000C5B65" w:rsidRPr="00904C71" w:rsidRDefault="000C5B65" w:rsidP="000054A3">
            <w:r w:rsidRPr="00904C71">
              <w:t>Infection</w:t>
            </w:r>
          </w:p>
        </w:tc>
        <w:tc>
          <w:tcPr>
            <w:tcW w:w="1581" w:type="dxa"/>
            <w:noWrap/>
            <w:hideMark/>
          </w:tcPr>
          <w:p w14:paraId="0B3CEE46" w14:textId="77777777" w:rsidR="000C5B65" w:rsidRPr="00904C71" w:rsidRDefault="000C5B65" w:rsidP="000054A3">
            <w:r w:rsidRPr="00904C71">
              <w:t>1</w:t>
            </w:r>
          </w:p>
        </w:tc>
        <w:tc>
          <w:tcPr>
            <w:tcW w:w="2108" w:type="dxa"/>
            <w:vMerge/>
          </w:tcPr>
          <w:p w14:paraId="37D733C9" w14:textId="77777777" w:rsidR="000C5B65" w:rsidRPr="000C5B65" w:rsidRDefault="000C5B65" w:rsidP="000054A3">
            <w:pPr>
              <w:rPr>
                <w:highlight w:val="cyan"/>
              </w:rPr>
            </w:pPr>
          </w:p>
        </w:tc>
      </w:tr>
      <w:tr w:rsidR="000C5B65" w:rsidRPr="00904C71" w14:paraId="29581F8B" w14:textId="63C00C5D" w:rsidTr="000C5B65">
        <w:trPr>
          <w:trHeight w:val="290"/>
        </w:trPr>
        <w:tc>
          <w:tcPr>
            <w:tcW w:w="1199" w:type="dxa"/>
            <w:noWrap/>
            <w:hideMark/>
          </w:tcPr>
          <w:p w14:paraId="448DE0D9" w14:textId="77777777" w:rsidR="000C5B65" w:rsidRPr="00904C71" w:rsidRDefault="000C5B65" w:rsidP="000054A3">
            <w:r w:rsidRPr="00904C71">
              <w:t>0D1B4Z4</w:t>
            </w:r>
          </w:p>
        </w:tc>
        <w:tc>
          <w:tcPr>
            <w:tcW w:w="5716" w:type="dxa"/>
            <w:noWrap/>
            <w:hideMark/>
          </w:tcPr>
          <w:p w14:paraId="11F7CE69" w14:textId="77777777" w:rsidR="000C5B65" w:rsidRPr="00904C71" w:rsidRDefault="000C5B65" w:rsidP="000054A3">
            <w:r w:rsidRPr="00904C71">
              <w:t>Bypass Ileum to Cutaneous, Percutaneous Endoscopic Approach</w:t>
            </w:r>
          </w:p>
        </w:tc>
        <w:tc>
          <w:tcPr>
            <w:tcW w:w="2459" w:type="dxa"/>
            <w:noWrap/>
            <w:hideMark/>
          </w:tcPr>
          <w:p w14:paraId="6AB642FF" w14:textId="77777777" w:rsidR="000C5B65" w:rsidRPr="00904C71" w:rsidRDefault="000C5B65" w:rsidP="000054A3">
            <w:r w:rsidRPr="00904C71">
              <w:t>Ostomy</w:t>
            </w:r>
          </w:p>
        </w:tc>
        <w:tc>
          <w:tcPr>
            <w:tcW w:w="1581" w:type="dxa"/>
            <w:noWrap/>
            <w:hideMark/>
          </w:tcPr>
          <w:p w14:paraId="6D351AF5" w14:textId="77777777" w:rsidR="000C5B65" w:rsidRPr="00904C71" w:rsidRDefault="000C5B65" w:rsidP="000054A3">
            <w:r w:rsidRPr="00904C71">
              <w:t>121</w:t>
            </w:r>
          </w:p>
        </w:tc>
        <w:tc>
          <w:tcPr>
            <w:tcW w:w="2108" w:type="dxa"/>
            <w:vMerge w:val="restart"/>
          </w:tcPr>
          <w:p w14:paraId="59A7428C" w14:textId="7844CA47" w:rsidR="000C5B65" w:rsidRPr="000C5B65" w:rsidRDefault="000C5B65" w:rsidP="000054A3">
            <w:pPr>
              <w:rPr>
                <w:highlight w:val="cyan"/>
              </w:rPr>
            </w:pPr>
            <w:r w:rsidRPr="000C5B65">
              <w:rPr>
                <w:highlight w:val="cyan"/>
              </w:rPr>
              <w:t>Ostomy</w:t>
            </w:r>
          </w:p>
        </w:tc>
      </w:tr>
      <w:tr w:rsidR="000C5B65" w:rsidRPr="00904C71" w14:paraId="6AFCFEE0" w14:textId="27C6E5FF" w:rsidTr="000C5B65">
        <w:trPr>
          <w:trHeight w:val="290"/>
        </w:trPr>
        <w:tc>
          <w:tcPr>
            <w:tcW w:w="1199" w:type="dxa"/>
            <w:noWrap/>
            <w:hideMark/>
          </w:tcPr>
          <w:p w14:paraId="34BED8C2" w14:textId="77777777" w:rsidR="000C5B65" w:rsidRPr="00904C71" w:rsidRDefault="000C5B65" w:rsidP="000054A3">
            <w:r w:rsidRPr="00904C71">
              <w:t>0D1B0Z4</w:t>
            </w:r>
          </w:p>
        </w:tc>
        <w:tc>
          <w:tcPr>
            <w:tcW w:w="5716" w:type="dxa"/>
            <w:noWrap/>
            <w:hideMark/>
          </w:tcPr>
          <w:p w14:paraId="188E6C56" w14:textId="77777777" w:rsidR="000C5B65" w:rsidRPr="00904C71" w:rsidRDefault="000C5B65" w:rsidP="000054A3">
            <w:r w:rsidRPr="00904C71">
              <w:t>Bypass Ileum to Cutaneous, Open Approach</w:t>
            </w:r>
          </w:p>
        </w:tc>
        <w:tc>
          <w:tcPr>
            <w:tcW w:w="2459" w:type="dxa"/>
            <w:noWrap/>
            <w:hideMark/>
          </w:tcPr>
          <w:p w14:paraId="2ADEDB43" w14:textId="77777777" w:rsidR="000C5B65" w:rsidRPr="00904C71" w:rsidRDefault="000C5B65" w:rsidP="000054A3">
            <w:r w:rsidRPr="00904C71">
              <w:t>Ostomy</w:t>
            </w:r>
          </w:p>
        </w:tc>
        <w:tc>
          <w:tcPr>
            <w:tcW w:w="1581" w:type="dxa"/>
            <w:noWrap/>
            <w:hideMark/>
          </w:tcPr>
          <w:p w14:paraId="428E5FC6" w14:textId="77777777" w:rsidR="000C5B65" w:rsidRPr="00904C71" w:rsidRDefault="000C5B65" w:rsidP="000054A3">
            <w:r w:rsidRPr="00904C71">
              <w:t>115</w:t>
            </w:r>
          </w:p>
        </w:tc>
        <w:tc>
          <w:tcPr>
            <w:tcW w:w="2108" w:type="dxa"/>
            <w:vMerge/>
          </w:tcPr>
          <w:p w14:paraId="14722E42" w14:textId="77777777" w:rsidR="000C5B65" w:rsidRPr="000C5B65" w:rsidRDefault="000C5B65" w:rsidP="000054A3">
            <w:pPr>
              <w:rPr>
                <w:highlight w:val="cyan"/>
              </w:rPr>
            </w:pPr>
          </w:p>
        </w:tc>
      </w:tr>
      <w:tr w:rsidR="000C5B65" w:rsidRPr="00904C71" w14:paraId="68D1E023" w14:textId="21277717" w:rsidTr="000C5B65">
        <w:trPr>
          <w:trHeight w:val="290"/>
        </w:trPr>
        <w:tc>
          <w:tcPr>
            <w:tcW w:w="1199" w:type="dxa"/>
            <w:noWrap/>
            <w:hideMark/>
          </w:tcPr>
          <w:p w14:paraId="06CAD050" w14:textId="77777777" w:rsidR="000C5B65" w:rsidRPr="00904C71" w:rsidRDefault="000C5B65" w:rsidP="000054A3">
            <w:r w:rsidRPr="00904C71">
              <w:lastRenderedPageBreak/>
              <w:t>0D1M0Z4</w:t>
            </w:r>
          </w:p>
        </w:tc>
        <w:tc>
          <w:tcPr>
            <w:tcW w:w="5716" w:type="dxa"/>
            <w:noWrap/>
            <w:hideMark/>
          </w:tcPr>
          <w:p w14:paraId="2DA64722" w14:textId="77777777" w:rsidR="000C5B65" w:rsidRPr="00904C71" w:rsidRDefault="000C5B65" w:rsidP="000054A3">
            <w:r w:rsidRPr="00904C71">
              <w:t>Bypass Descending Colon to Cutaneous, Open Approach</w:t>
            </w:r>
          </w:p>
        </w:tc>
        <w:tc>
          <w:tcPr>
            <w:tcW w:w="2459" w:type="dxa"/>
            <w:noWrap/>
            <w:hideMark/>
          </w:tcPr>
          <w:p w14:paraId="5F03B46C" w14:textId="77777777" w:rsidR="000C5B65" w:rsidRPr="00904C71" w:rsidRDefault="000C5B65" w:rsidP="000054A3">
            <w:r w:rsidRPr="00904C71">
              <w:t>Ostomy</w:t>
            </w:r>
          </w:p>
        </w:tc>
        <w:tc>
          <w:tcPr>
            <w:tcW w:w="1581" w:type="dxa"/>
            <w:noWrap/>
            <w:hideMark/>
          </w:tcPr>
          <w:p w14:paraId="2C2D819B" w14:textId="77777777" w:rsidR="000C5B65" w:rsidRPr="00904C71" w:rsidRDefault="000C5B65" w:rsidP="000054A3">
            <w:r w:rsidRPr="00904C71">
              <w:t>13</w:t>
            </w:r>
          </w:p>
        </w:tc>
        <w:tc>
          <w:tcPr>
            <w:tcW w:w="2108" w:type="dxa"/>
            <w:vMerge/>
          </w:tcPr>
          <w:p w14:paraId="02105F09" w14:textId="77777777" w:rsidR="000C5B65" w:rsidRPr="000C5B65" w:rsidRDefault="000C5B65" w:rsidP="000054A3">
            <w:pPr>
              <w:rPr>
                <w:highlight w:val="cyan"/>
              </w:rPr>
            </w:pPr>
          </w:p>
        </w:tc>
      </w:tr>
      <w:tr w:rsidR="000C5B65" w:rsidRPr="00904C71" w14:paraId="6FF6E06A" w14:textId="288D19E6" w:rsidTr="000C5B65">
        <w:trPr>
          <w:trHeight w:val="290"/>
        </w:trPr>
        <w:tc>
          <w:tcPr>
            <w:tcW w:w="1199" w:type="dxa"/>
            <w:noWrap/>
            <w:hideMark/>
          </w:tcPr>
          <w:p w14:paraId="56908DD5" w14:textId="77777777" w:rsidR="000C5B65" w:rsidRPr="00904C71" w:rsidRDefault="000C5B65" w:rsidP="000054A3">
            <w:r w:rsidRPr="00904C71">
              <w:t>0D1L0Z4</w:t>
            </w:r>
          </w:p>
        </w:tc>
        <w:tc>
          <w:tcPr>
            <w:tcW w:w="5716" w:type="dxa"/>
            <w:noWrap/>
            <w:hideMark/>
          </w:tcPr>
          <w:p w14:paraId="029E0C89" w14:textId="77777777" w:rsidR="000C5B65" w:rsidRPr="00904C71" w:rsidRDefault="000C5B65" w:rsidP="000054A3">
            <w:r w:rsidRPr="00904C71">
              <w:t>Bypass Transverse Colon to Cutaneous, Open Approach</w:t>
            </w:r>
          </w:p>
        </w:tc>
        <w:tc>
          <w:tcPr>
            <w:tcW w:w="2459" w:type="dxa"/>
            <w:noWrap/>
            <w:hideMark/>
          </w:tcPr>
          <w:p w14:paraId="04538351" w14:textId="77777777" w:rsidR="000C5B65" w:rsidRPr="00904C71" w:rsidRDefault="000C5B65" w:rsidP="000054A3">
            <w:r w:rsidRPr="00904C71">
              <w:t>Ostomy</w:t>
            </w:r>
          </w:p>
        </w:tc>
        <w:tc>
          <w:tcPr>
            <w:tcW w:w="1581" w:type="dxa"/>
            <w:noWrap/>
            <w:hideMark/>
          </w:tcPr>
          <w:p w14:paraId="12E17FF7" w14:textId="77777777" w:rsidR="000C5B65" w:rsidRPr="00904C71" w:rsidRDefault="000C5B65" w:rsidP="000054A3">
            <w:r w:rsidRPr="00904C71">
              <w:t>5</w:t>
            </w:r>
          </w:p>
        </w:tc>
        <w:tc>
          <w:tcPr>
            <w:tcW w:w="2108" w:type="dxa"/>
            <w:vMerge/>
          </w:tcPr>
          <w:p w14:paraId="48275709" w14:textId="77777777" w:rsidR="000C5B65" w:rsidRPr="000C5B65" w:rsidRDefault="000C5B65" w:rsidP="000054A3">
            <w:pPr>
              <w:rPr>
                <w:highlight w:val="cyan"/>
              </w:rPr>
            </w:pPr>
          </w:p>
        </w:tc>
      </w:tr>
      <w:tr w:rsidR="000C5B65" w:rsidRPr="00904C71" w14:paraId="730479DA" w14:textId="0413EA02" w:rsidTr="000C5B65">
        <w:trPr>
          <w:trHeight w:val="290"/>
        </w:trPr>
        <w:tc>
          <w:tcPr>
            <w:tcW w:w="1199" w:type="dxa"/>
            <w:noWrap/>
            <w:hideMark/>
          </w:tcPr>
          <w:p w14:paraId="6D0C2E37" w14:textId="77777777" w:rsidR="000C5B65" w:rsidRPr="00904C71" w:rsidRDefault="000C5B65" w:rsidP="000054A3">
            <w:r w:rsidRPr="00904C71">
              <w:t>0D1M4Z4</w:t>
            </w:r>
          </w:p>
        </w:tc>
        <w:tc>
          <w:tcPr>
            <w:tcW w:w="5716" w:type="dxa"/>
            <w:noWrap/>
            <w:hideMark/>
          </w:tcPr>
          <w:p w14:paraId="0755E533" w14:textId="77777777" w:rsidR="000C5B65" w:rsidRPr="00904C71" w:rsidRDefault="000C5B65" w:rsidP="000054A3">
            <w:r w:rsidRPr="00904C71">
              <w:t>Bypass Descending Colon to Cutaneous, Percutaneous Endoscopic Approach</w:t>
            </w:r>
          </w:p>
        </w:tc>
        <w:tc>
          <w:tcPr>
            <w:tcW w:w="2459" w:type="dxa"/>
            <w:noWrap/>
            <w:hideMark/>
          </w:tcPr>
          <w:p w14:paraId="05469AB1" w14:textId="77777777" w:rsidR="000C5B65" w:rsidRPr="00904C71" w:rsidRDefault="000C5B65" w:rsidP="000054A3">
            <w:r w:rsidRPr="00904C71">
              <w:t>Ostomy</w:t>
            </w:r>
          </w:p>
        </w:tc>
        <w:tc>
          <w:tcPr>
            <w:tcW w:w="1581" w:type="dxa"/>
            <w:noWrap/>
            <w:hideMark/>
          </w:tcPr>
          <w:p w14:paraId="00A91E85" w14:textId="77777777" w:rsidR="000C5B65" w:rsidRPr="00904C71" w:rsidRDefault="000C5B65" w:rsidP="000054A3">
            <w:r w:rsidRPr="00904C71">
              <w:t>2</w:t>
            </w:r>
          </w:p>
        </w:tc>
        <w:tc>
          <w:tcPr>
            <w:tcW w:w="2108" w:type="dxa"/>
            <w:vMerge/>
          </w:tcPr>
          <w:p w14:paraId="0B051384" w14:textId="77777777" w:rsidR="000C5B65" w:rsidRPr="000C5B65" w:rsidRDefault="000C5B65" w:rsidP="000054A3">
            <w:pPr>
              <w:rPr>
                <w:highlight w:val="cyan"/>
              </w:rPr>
            </w:pPr>
          </w:p>
        </w:tc>
      </w:tr>
      <w:tr w:rsidR="000C5B65" w:rsidRPr="00904C71" w14:paraId="64DC6290" w14:textId="31B74575" w:rsidTr="000C5B65">
        <w:trPr>
          <w:trHeight w:val="290"/>
        </w:trPr>
        <w:tc>
          <w:tcPr>
            <w:tcW w:w="1199" w:type="dxa"/>
            <w:noWrap/>
            <w:hideMark/>
          </w:tcPr>
          <w:p w14:paraId="0DC3A07A" w14:textId="77777777" w:rsidR="000C5B65" w:rsidRPr="00904C71" w:rsidRDefault="000C5B65" w:rsidP="000054A3">
            <w:r w:rsidRPr="00904C71">
              <w:t>0D1N4Z4</w:t>
            </w:r>
          </w:p>
        </w:tc>
        <w:tc>
          <w:tcPr>
            <w:tcW w:w="5716" w:type="dxa"/>
            <w:noWrap/>
            <w:hideMark/>
          </w:tcPr>
          <w:p w14:paraId="24F02623" w14:textId="77777777" w:rsidR="000C5B65" w:rsidRPr="00904C71" w:rsidRDefault="000C5B65" w:rsidP="000054A3">
            <w:r w:rsidRPr="00904C71">
              <w:t>Bypass Sigmoid Colon to Cutaneous with Autologous Tissue Substitute, Percutaneous Endoscopic Approach</w:t>
            </w:r>
          </w:p>
        </w:tc>
        <w:tc>
          <w:tcPr>
            <w:tcW w:w="2459" w:type="dxa"/>
            <w:noWrap/>
            <w:hideMark/>
          </w:tcPr>
          <w:p w14:paraId="2BF3E0F0" w14:textId="77777777" w:rsidR="000C5B65" w:rsidRPr="00904C71" w:rsidRDefault="000C5B65" w:rsidP="000054A3">
            <w:r w:rsidRPr="00904C71">
              <w:t>Ostomy</w:t>
            </w:r>
          </w:p>
        </w:tc>
        <w:tc>
          <w:tcPr>
            <w:tcW w:w="1581" w:type="dxa"/>
            <w:noWrap/>
            <w:hideMark/>
          </w:tcPr>
          <w:p w14:paraId="460910F5" w14:textId="77777777" w:rsidR="000C5B65" w:rsidRPr="00904C71" w:rsidRDefault="000C5B65" w:rsidP="000054A3">
            <w:r w:rsidRPr="00904C71">
              <w:t>2</w:t>
            </w:r>
          </w:p>
        </w:tc>
        <w:tc>
          <w:tcPr>
            <w:tcW w:w="2108" w:type="dxa"/>
            <w:vMerge/>
          </w:tcPr>
          <w:p w14:paraId="5EF05D63" w14:textId="77777777" w:rsidR="000C5B65" w:rsidRPr="000C5B65" w:rsidRDefault="000C5B65" w:rsidP="000054A3">
            <w:pPr>
              <w:rPr>
                <w:highlight w:val="cyan"/>
              </w:rPr>
            </w:pPr>
          </w:p>
        </w:tc>
      </w:tr>
      <w:tr w:rsidR="000C5B65" w:rsidRPr="00904C71" w14:paraId="40803FD2" w14:textId="11E40A0C" w:rsidTr="000C5B65">
        <w:trPr>
          <w:trHeight w:val="290"/>
        </w:trPr>
        <w:tc>
          <w:tcPr>
            <w:tcW w:w="1199" w:type="dxa"/>
            <w:noWrap/>
            <w:hideMark/>
          </w:tcPr>
          <w:p w14:paraId="75BE2D2A" w14:textId="77777777" w:rsidR="000C5B65" w:rsidRPr="00904C71" w:rsidRDefault="000C5B65" w:rsidP="000054A3">
            <w:r w:rsidRPr="00904C71">
              <w:t>0D1L4Z4</w:t>
            </w:r>
          </w:p>
        </w:tc>
        <w:tc>
          <w:tcPr>
            <w:tcW w:w="5716" w:type="dxa"/>
            <w:noWrap/>
            <w:hideMark/>
          </w:tcPr>
          <w:p w14:paraId="1BD791F5" w14:textId="77777777" w:rsidR="000C5B65" w:rsidRPr="00904C71" w:rsidRDefault="000C5B65" w:rsidP="000054A3">
            <w:r w:rsidRPr="00904C71">
              <w:t>Bypass Transverse Colon to Cutaneous, Percutaneous Endoscopic Approach</w:t>
            </w:r>
          </w:p>
        </w:tc>
        <w:tc>
          <w:tcPr>
            <w:tcW w:w="2459" w:type="dxa"/>
            <w:noWrap/>
            <w:hideMark/>
          </w:tcPr>
          <w:p w14:paraId="3807147C" w14:textId="77777777" w:rsidR="000C5B65" w:rsidRPr="00904C71" w:rsidRDefault="000C5B65" w:rsidP="000054A3">
            <w:r w:rsidRPr="00904C71">
              <w:t>Ostomy</w:t>
            </w:r>
          </w:p>
        </w:tc>
        <w:tc>
          <w:tcPr>
            <w:tcW w:w="1581" w:type="dxa"/>
            <w:noWrap/>
            <w:hideMark/>
          </w:tcPr>
          <w:p w14:paraId="02A9A088" w14:textId="77777777" w:rsidR="000C5B65" w:rsidRPr="00904C71" w:rsidRDefault="000C5B65" w:rsidP="000054A3">
            <w:r w:rsidRPr="00904C71">
              <w:t>1</w:t>
            </w:r>
          </w:p>
        </w:tc>
        <w:tc>
          <w:tcPr>
            <w:tcW w:w="2108" w:type="dxa"/>
            <w:vMerge/>
          </w:tcPr>
          <w:p w14:paraId="74622820" w14:textId="77777777" w:rsidR="000C5B65" w:rsidRPr="000C5B65" w:rsidRDefault="000C5B65" w:rsidP="000054A3">
            <w:pPr>
              <w:rPr>
                <w:highlight w:val="cyan"/>
              </w:rPr>
            </w:pPr>
          </w:p>
        </w:tc>
      </w:tr>
      <w:tr w:rsidR="000C5B65" w:rsidRPr="00904C71" w14:paraId="4D5538D2" w14:textId="46F925A1" w:rsidTr="000C5B65">
        <w:trPr>
          <w:trHeight w:val="290"/>
        </w:trPr>
        <w:tc>
          <w:tcPr>
            <w:tcW w:w="1199" w:type="dxa"/>
            <w:noWrap/>
            <w:hideMark/>
          </w:tcPr>
          <w:p w14:paraId="131D40E6" w14:textId="77777777" w:rsidR="000C5B65" w:rsidRPr="00904C71" w:rsidRDefault="000C5B65" w:rsidP="000054A3">
            <w:r w:rsidRPr="00904C71">
              <w:t>0D1N074</w:t>
            </w:r>
          </w:p>
        </w:tc>
        <w:tc>
          <w:tcPr>
            <w:tcW w:w="5716" w:type="dxa"/>
            <w:noWrap/>
            <w:hideMark/>
          </w:tcPr>
          <w:p w14:paraId="644F675B" w14:textId="77777777" w:rsidR="000C5B65" w:rsidRPr="00904C71" w:rsidRDefault="000C5B65" w:rsidP="000054A3">
            <w:r w:rsidRPr="00904C71">
              <w:t>Bypass Sigmoid Colon to Cutaneous with Autologous Tissue Substitute, Open Approach</w:t>
            </w:r>
          </w:p>
        </w:tc>
        <w:tc>
          <w:tcPr>
            <w:tcW w:w="2459" w:type="dxa"/>
            <w:noWrap/>
            <w:hideMark/>
          </w:tcPr>
          <w:p w14:paraId="553D09EA" w14:textId="77777777" w:rsidR="000C5B65" w:rsidRPr="00904C71" w:rsidRDefault="000C5B65" w:rsidP="000054A3">
            <w:r w:rsidRPr="00904C71">
              <w:t>Ostomy</w:t>
            </w:r>
          </w:p>
        </w:tc>
        <w:tc>
          <w:tcPr>
            <w:tcW w:w="1581" w:type="dxa"/>
            <w:noWrap/>
            <w:hideMark/>
          </w:tcPr>
          <w:p w14:paraId="21B23984" w14:textId="77777777" w:rsidR="000C5B65" w:rsidRPr="00904C71" w:rsidRDefault="000C5B65" w:rsidP="000054A3">
            <w:r w:rsidRPr="00904C71">
              <w:t>1</w:t>
            </w:r>
          </w:p>
        </w:tc>
        <w:tc>
          <w:tcPr>
            <w:tcW w:w="2108" w:type="dxa"/>
            <w:vMerge/>
          </w:tcPr>
          <w:p w14:paraId="5F25670E" w14:textId="77777777" w:rsidR="000C5B65" w:rsidRPr="000C5B65" w:rsidRDefault="000C5B65" w:rsidP="000054A3">
            <w:pPr>
              <w:rPr>
                <w:highlight w:val="cyan"/>
              </w:rPr>
            </w:pPr>
          </w:p>
        </w:tc>
      </w:tr>
      <w:tr w:rsidR="000C5B65" w:rsidRPr="00904C71" w14:paraId="0A4BD85E" w14:textId="180018B0" w:rsidTr="000C5B65">
        <w:trPr>
          <w:trHeight w:val="290"/>
        </w:trPr>
        <w:tc>
          <w:tcPr>
            <w:tcW w:w="1199" w:type="dxa"/>
            <w:noWrap/>
            <w:hideMark/>
          </w:tcPr>
          <w:p w14:paraId="5971AF26" w14:textId="77777777" w:rsidR="000C5B65" w:rsidRPr="00904C71" w:rsidRDefault="000C5B65" w:rsidP="000054A3">
            <w:r w:rsidRPr="00904C71">
              <w:t>0D1N0Z4</w:t>
            </w:r>
          </w:p>
        </w:tc>
        <w:tc>
          <w:tcPr>
            <w:tcW w:w="5716" w:type="dxa"/>
            <w:noWrap/>
            <w:hideMark/>
          </w:tcPr>
          <w:p w14:paraId="79591CFE" w14:textId="77777777" w:rsidR="000C5B65" w:rsidRPr="00904C71" w:rsidRDefault="000C5B65" w:rsidP="000054A3">
            <w:r w:rsidRPr="00904C71">
              <w:t>Bypass Sigmoid Colon to Cutaneous, Open Approach</w:t>
            </w:r>
          </w:p>
        </w:tc>
        <w:tc>
          <w:tcPr>
            <w:tcW w:w="2459" w:type="dxa"/>
            <w:noWrap/>
            <w:hideMark/>
          </w:tcPr>
          <w:p w14:paraId="6ABA3475" w14:textId="77777777" w:rsidR="000C5B65" w:rsidRPr="00904C71" w:rsidRDefault="000C5B65" w:rsidP="000054A3">
            <w:r w:rsidRPr="00904C71">
              <w:t>Ostomy</w:t>
            </w:r>
          </w:p>
        </w:tc>
        <w:tc>
          <w:tcPr>
            <w:tcW w:w="1581" w:type="dxa"/>
            <w:noWrap/>
            <w:hideMark/>
          </w:tcPr>
          <w:p w14:paraId="047B53D5" w14:textId="77777777" w:rsidR="000C5B65" w:rsidRPr="00904C71" w:rsidRDefault="000C5B65" w:rsidP="000054A3">
            <w:r w:rsidRPr="00904C71">
              <w:t>1</w:t>
            </w:r>
          </w:p>
        </w:tc>
        <w:tc>
          <w:tcPr>
            <w:tcW w:w="2108" w:type="dxa"/>
            <w:vMerge/>
          </w:tcPr>
          <w:p w14:paraId="56BFC63E" w14:textId="77777777" w:rsidR="000C5B65" w:rsidRPr="000C5B65" w:rsidRDefault="000C5B65" w:rsidP="000054A3">
            <w:pPr>
              <w:rPr>
                <w:highlight w:val="cyan"/>
              </w:rPr>
            </w:pPr>
          </w:p>
        </w:tc>
      </w:tr>
      <w:tr w:rsidR="000C5B65" w:rsidRPr="00904C71" w14:paraId="7B5382A3" w14:textId="1BA366AF" w:rsidTr="000C5B65">
        <w:trPr>
          <w:trHeight w:val="290"/>
        </w:trPr>
        <w:tc>
          <w:tcPr>
            <w:tcW w:w="1199" w:type="dxa"/>
            <w:noWrap/>
            <w:hideMark/>
          </w:tcPr>
          <w:p w14:paraId="1AB8344A" w14:textId="77777777" w:rsidR="000C5B65" w:rsidRPr="00904C71" w:rsidRDefault="000C5B65" w:rsidP="000054A3">
            <w:r w:rsidRPr="00904C71">
              <w:t>K68.11</w:t>
            </w:r>
          </w:p>
        </w:tc>
        <w:tc>
          <w:tcPr>
            <w:tcW w:w="5716" w:type="dxa"/>
            <w:noWrap/>
            <w:hideMark/>
          </w:tcPr>
          <w:p w14:paraId="27BABFD2" w14:textId="77777777" w:rsidR="000C5B65" w:rsidRPr="00904C71" w:rsidRDefault="000C5B65" w:rsidP="000054A3">
            <w:r w:rsidRPr="00904C71">
              <w:t>Postprocedural retroperitoneal abscess</w:t>
            </w:r>
          </w:p>
        </w:tc>
        <w:tc>
          <w:tcPr>
            <w:tcW w:w="2459" w:type="dxa"/>
            <w:noWrap/>
            <w:hideMark/>
          </w:tcPr>
          <w:p w14:paraId="425D92F6" w14:textId="77777777" w:rsidR="000C5B65" w:rsidRPr="00904C71" w:rsidRDefault="000C5B65" w:rsidP="000054A3">
            <w:r w:rsidRPr="00904C71">
              <w:t>Pelvic Abscess</w:t>
            </w:r>
          </w:p>
        </w:tc>
        <w:tc>
          <w:tcPr>
            <w:tcW w:w="1581" w:type="dxa"/>
            <w:noWrap/>
            <w:hideMark/>
          </w:tcPr>
          <w:p w14:paraId="1ADBBFA3" w14:textId="77777777" w:rsidR="000C5B65" w:rsidRPr="00904C71" w:rsidRDefault="000C5B65" w:rsidP="000054A3">
            <w:r w:rsidRPr="00904C71">
              <w:t>4</w:t>
            </w:r>
          </w:p>
        </w:tc>
        <w:tc>
          <w:tcPr>
            <w:tcW w:w="2108" w:type="dxa"/>
            <w:vMerge w:val="restart"/>
          </w:tcPr>
          <w:p w14:paraId="66A6F9C6" w14:textId="6D6CBF33" w:rsidR="000C5B65" w:rsidRPr="000C5B65" w:rsidRDefault="000C5B65" w:rsidP="000054A3">
            <w:pPr>
              <w:rPr>
                <w:highlight w:val="cyan"/>
              </w:rPr>
            </w:pPr>
            <w:r w:rsidRPr="000C5B65">
              <w:rPr>
                <w:highlight w:val="cyan"/>
              </w:rPr>
              <w:t>Pelvic abscess</w:t>
            </w:r>
          </w:p>
        </w:tc>
      </w:tr>
      <w:tr w:rsidR="000C5B65" w:rsidRPr="00904C71" w14:paraId="5C193EAE" w14:textId="1B37F769" w:rsidTr="000C5B65">
        <w:trPr>
          <w:trHeight w:val="290"/>
        </w:trPr>
        <w:tc>
          <w:tcPr>
            <w:tcW w:w="1199" w:type="dxa"/>
            <w:noWrap/>
            <w:hideMark/>
          </w:tcPr>
          <w:p w14:paraId="4DC7B0C8" w14:textId="77777777" w:rsidR="000C5B65" w:rsidRPr="00904C71" w:rsidRDefault="000C5B65" w:rsidP="000054A3">
            <w:r w:rsidRPr="00904C71">
              <w:t>K63.0</w:t>
            </w:r>
          </w:p>
        </w:tc>
        <w:tc>
          <w:tcPr>
            <w:tcW w:w="5716" w:type="dxa"/>
            <w:noWrap/>
            <w:hideMark/>
          </w:tcPr>
          <w:p w14:paraId="00D5D562" w14:textId="77777777" w:rsidR="000C5B65" w:rsidRPr="00904C71" w:rsidRDefault="000C5B65" w:rsidP="000054A3">
            <w:r w:rsidRPr="00904C71">
              <w:t>Abscess of intestine</w:t>
            </w:r>
          </w:p>
        </w:tc>
        <w:tc>
          <w:tcPr>
            <w:tcW w:w="2459" w:type="dxa"/>
            <w:noWrap/>
            <w:hideMark/>
          </w:tcPr>
          <w:p w14:paraId="2667B338" w14:textId="77777777" w:rsidR="000C5B65" w:rsidRPr="00904C71" w:rsidRDefault="000C5B65" w:rsidP="000054A3">
            <w:r w:rsidRPr="00904C71">
              <w:t>Pelvic Abscess</w:t>
            </w:r>
          </w:p>
        </w:tc>
        <w:tc>
          <w:tcPr>
            <w:tcW w:w="1581" w:type="dxa"/>
            <w:noWrap/>
            <w:hideMark/>
          </w:tcPr>
          <w:p w14:paraId="73534209" w14:textId="77777777" w:rsidR="000C5B65" w:rsidRPr="00904C71" w:rsidRDefault="000C5B65" w:rsidP="000054A3">
            <w:r w:rsidRPr="00904C71">
              <w:t>3</w:t>
            </w:r>
          </w:p>
        </w:tc>
        <w:tc>
          <w:tcPr>
            <w:tcW w:w="2108" w:type="dxa"/>
            <w:vMerge/>
          </w:tcPr>
          <w:p w14:paraId="4D1B321D" w14:textId="77777777" w:rsidR="000C5B65" w:rsidRPr="00904C71" w:rsidRDefault="000C5B65" w:rsidP="000054A3"/>
        </w:tc>
      </w:tr>
    </w:tbl>
    <w:p w14:paraId="4F866E8E" w14:textId="56B14281" w:rsidR="00CE4DAC" w:rsidRDefault="00CE4DAC" w:rsidP="00CE4DAC">
      <w:pPr>
        <w:spacing w:line="240" w:lineRule="auto"/>
      </w:pPr>
      <w:r w:rsidRPr="00904C71">
        <w:t>*The number of patients across categories are not mutually exclusive</w:t>
      </w:r>
    </w:p>
    <w:p w14:paraId="734C1327" w14:textId="77777777" w:rsidR="00CE4DAC" w:rsidRPr="00430B81" w:rsidRDefault="00CE4DAC" w:rsidP="00CE4DAC">
      <w:pPr>
        <w:spacing w:line="240" w:lineRule="auto"/>
      </w:pPr>
    </w:p>
    <w:p w14:paraId="00FA9F5B" w14:textId="77777777" w:rsidR="00313D6F" w:rsidRDefault="00313D6F"/>
    <w:sectPr w:rsidR="00313D6F" w:rsidSect="007B47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71FF16" w14:textId="77777777" w:rsidR="000C5B65" w:rsidRDefault="000C5B65" w:rsidP="000C5B65">
      <w:pPr>
        <w:spacing w:after="0" w:line="240" w:lineRule="auto"/>
      </w:pPr>
      <w:r>
        <w:separator/>
      </w:r>
    </w:p>
  </w:endnote>
  <w:endnote w:type="continuationSeparator" w:id="0">
    <w:p w14:paraId="4C35CBAB" w14:textId="77777777" w:rsidR="000C5B65" w:rsidRDefault="000C5B65" w:rsidP="000C5B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1296F4" w14:textId="77777777" w:rsidR="000C5B65" w:rsidRDefault="000C5B65" w:rsidP="000C5B65">
      <w:pPr>
        <w:spacing w:after="0" w:line="240" w:lineRule="auto"/>
      </w:pPr>
      <w:r>
        <w:separator/>
      </w:r>
    </w:p>
  </w:footnote>
  <w:footnote w:type="continuationSeparator" w:id="0">
    <w:p w14:paraId="2D2AA18F" w14:textId="77777777" w:rsidR="000C5B65" w:rsidRDefault="000C5B65" w:rsidP="000C5B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BB4334"/>
    <w:multiLevelType w:val="hybridMultilevel"/>
    <w:tmpl w:val="EBD879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Johnston, Stephen [JJCUS]">
    <w15:presenceInfo w15:providerId="AD" w15:userId="S::sjohn147@its.jnj.com::230cb9e7-cfbe-472c-b105-d0e8adebcd6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DAC"/>
    <w:rsid w:val="000C5B65"/>
    <w:rsid w:val="00313D6F"/>
    <w:rsid w:val="00C55BFD"/>
    <w:rsid w:val="00CE4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43244"/>
  <w15:chartTrackingRefBased/>
  <w15:docId w15:val="{80E67788-1B7E-4F0E-B944-2A186C8E1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D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4D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5B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B6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C5B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5B65"/>
  </w:style>
  <w:style w:type="paragraph" w:styleId="Footer">
    <w:name w:val="footer"/>
    <w:basedOn w:val="Normal"/>
    <w:link w:val="FooterChar"/>
    <w:uiPriority w:val="99"/>
    <w:unhideWhenUsed/>
    <w:rsid w:val="000C5B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5B65"/>
  </w:style>
  <w:style w:type="paragraph" w:styleId="ListParagraph">
    <w:name w:val="List Paragraph"/>
    <w:basedOn w:val="Normal"/>
    <w:uiPriority w:val="34"/>
    <w:qFormat/>
    <w:rsid w:val="000C5B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553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2</Words>
  <Characters>411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, Pragya [JJCUS NON-J&amp;J]</dc:creator>
  <cp:keywords/>
  <dc:description/>
  <cp:lastModifiedBy>Johnston, Stephen [JJCUS]</cp:lastModifiedBy>
  <cp:revision>2</cp:revision>
  <dcterms:created xsi:type="dcterms:W3CDTF">2021-02-11T22:19:00Z</dcterms:created>
  <dcterms:modified xsi:type="dcterms:W3CDTF">2021-02-11T22:19:00Z</dcterms:modified>
</cp:coreProperties>
</file>